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44475" w14:textId="39F3456D" w:rsidR="00817B75" w:rsidRPr="0018471A" w:rsidRDefault="007E7764" w:rsidP="001C457F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4BB33D9" wp14:editId="0093A426">
            <wp:extent cx="7680960" cy="527431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096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082A5" w14:textId="211EE425" w:rsidR="00E07277" w:rsidRPr="0018471A" w:rsidRDefault="00817B75" w:rsidP="001C457F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Figure</w:t>
      </w:r>
      <w:r w:rsidR="00891B1A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proportion of the robust radiomics feature on each MR phase after ICC, LASSO coefficient graph of the optimal All-phase model on the intra-group classification and inter-group classification, and the proportion of the optimal radiomics signature on each MR phase of the All-phase model on intra-group classification and inter-group classification. The proportion of the robust radiomics feature on each MR phase after ICC (a). </w:t>
      </w:r>
      <w:bookmarkStart w:id="0" w:name="OLE_LINK1"/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The LASSO coefficient graph of the optimal All-phase model on the intra-group classification (b1) and inter-group classification</w:t>
      </w:r>
      <w:bookmarkEnd w:id="0"/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3). The LASSO diagram shows that the optimal features are selected by the parameter (λ) via ten-fold cross-validation and the minimum criteria. The first vertical line indicates the best features for the All-phase model on intra-group classification</w:t>
      </w:r>
      <w:r w:rsidRPr="0018471A" w:rsidDel="00670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(b2) and inter-group classification</w:t>
      </w:r>
      <w:r w:rsidRPr="0018471A" w:rsidDel="00670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4). </w:t>
      </w:r>
      <w:bookmarkStart w:id="1" w:name="_Hlk86297057"/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The proportion of the optimal radiomics signature on each MR phase of the all-phase model</w:t>
      </w:r>
      <w:bookmarkEnd w:id="1"/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intra-group classification (c1) and inter-group classification (c2).</w:t>
      </w:r>
    </w:p>
    <w:p w14:paraId="39232CFE" w14:textId="77777777" w:rsidR="00E07277" w:rsidRPr="0018471A" w:rsidRDefault="00E07277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CB46F4F" w14:textId="21A84F84" w:rsidR="00702617" w:rsidRPr="0018471A" w:rsidRDefault="007E7764" w:rsidP="001C457F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7B2DC68" wp14:editId="305ADAC5">
            <wp:extent cx="8863330" cy="40982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1E3B4" w14:textId="0D80F923" w:rsidR="008E49EE" w:rsidRPr="0018471A" w:rsidRDefault="007E7764" w:rsidP="002E1933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2. </w:t>
      </w:r>
      <w:r w:rsidR="002E1933" w:rsidRPr="002E1933">
        <w:rPr>
          <w:rFonts w:ascii="Times New Roman" w:hAnsi="Times New Roman" w:cs="Times New Roman"/>
          <w:color w:val="000000" w:themeColor="text1"/>
          <w:sz w:val="20"/>
          <w:szCs w:val="20"/>
        </w:rPr>
        <w:t>In the intra-group classification, AUROC curve was presented for the performance of two experienced radiologists for the reader test on testing set (a). In the inter-group classification, AUROC curve was presented for the performance of two experienced radiologists for the reader test on testing set (b).</w:t>
      </w:r>
      <w:bookmarkStart w:id="2" w:name="_GoBack"/>
      <w:bookmarkEnd w:id="2"/>
      <w:r w:rsidR="00702617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A4768AC" w14:textId="77777777" w:rsidR="00DE6B1B" w:rsidRPr="0018471A" w:rsidRDefault="00DE6B1B" w:rsidP="00DE6B1B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1. The optimal signature of each model</w:t>
      </w:r>
      <w:bookmarkStart w:id="3" w:name="_Hlk86330188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979"/>
        <w:gridCol w:w="1655"/>
        <w:gridCol w:w="4888"/>
        <w:gridCol w:w="1731"/>
        <w:gridCol w:w="1061"/>
      </w:tblGrid>
      <w:tr w:rsidR="00DE6B1B" w:rsidRPr="0018471A" w14:paraId="3550C8B0" w14:textId="77777777" w:rsidTr="00122434">
        <w:trPr>
          <w:trHeight w:val="31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308758F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536CC4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0EB4F17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ture class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4E9FE3A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ture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66ED68D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e phase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3CDAEA0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</w:p>
        </w:tc>
      </w:tr>
      <w:tr w:rsidR="00DE6B1B" w:rsidRPr="0018471A" w14:paraId="59156C24" w14:textId="77777777" w:rsidTr="00122434">
        <w:trPr>
          <w:trHeight w:val="285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772FDFF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02B064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43FBCF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2E6357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Percentile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341B6D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1B34F13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64</w:t>
            </w:r>
          </w:p>
        </w:tc>
      </w:tr>
      <w:tr w:rsidR="00DE6B1B" w:rsidRPr="0018471A" w14:paraId="415B36BD" w14:textId="77777777" w:rsidTr="00122434">
        <w:trPr>
          <w:trHeight w:val="285"/>
        </w:trPr>
        <w:tc>
          <w:tcPr>
            <w:tcW w:w="947" w:type="pct"/>
            <w:tcBorders>
              <w:top w:val="nil"/>
            </w:tcBorders>
            <w:hideMark/>
          </w:tcPr>
          <w:p w14:paraId="25E299A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ra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012CE60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3281258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1F8AAD5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Squares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26282E5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6E86B85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2</w:t>
            </w:r>
          </w:p>
        </w:tc>
      </w:tr>
      <w:tr w:rsidR="00DE6B1B" w:rsidRPr="0018471A" w14:paraId="231ADCF5" w14:textId="77777777" w:rsidTr="00122434">
        <w:trPr>
          <w:trHeight w:val="480"/>
        </w:trPr>
        <w:tc>
          <w:tcPr>
            <w:tcW w:w="947" w:type="pct"/>
            <w:hideMark/>
          </w:tcPr>
          <w:p w14:paraId="634FD1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820D6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6EC9195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3DD02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40BF872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EB078E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8</w:t>
            </w:r>
          </w:p>
        </w:tc>
      </w:tr>
      <w:tr w:rsidR="00DE6B1B" w:rsidRPr="0018471A" w14:paraId="3FF3D4E7" w14:textId="77777777" w:rsidTr="00122434">
        <w:trPr>
          <w:trHeight w:val="480"/>
        </w:trPr>
        <w:tc>
          <w:tcPr>
            <w:tcW w:w="947" w:type="pct"/>
            <w:hideMark/>
          </w:tcPr>
          <w:p w14:paraId="589B6ED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DF7B4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02CDB0E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2808D5E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620" w:type="pct"/>
            <w:hideMark/>
          </w:tcPr>
          <w:p w14:paraId="7602D10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651A607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7</w:t>
            </w:r>
          </w:p>
        </w:tc>
      </w:tr>
      <w:tr w:rsidR="00DE6B1B" w:rsidRPr="0018471A" w14:paraId="72230436" w14:textId="77777777" w:rsidTr="00122434">
        <w:trPr>
          <w:trHeight w:val="480"/>
        </w:trPr>
        <w:tc>
          <w:tcPr>
            <w:tcW w:w="947" w:type="pct"/>
            <w:hideMark/>
          </w:tcPr>
          <w:p w14:paraId="083B7EA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D77AE1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235F13E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118C6E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5370357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12C030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2</w:t>
            </w:r>
          </w:p>
        </w:tc>
      </w:tr>
      <w:tr w:rsidR="00DE6B1B" w:rsidRPr="0018471A" w14:paraId="02398F93" w14:textId="77777777" w:rsidTr="00122434">
        <w:trPr>
          <w:trHeight w:val="480"/>
        </w:trPr>
        <w:tc>
          <w:tcPr>
            <w:tcW w:w="947" w:type="pct"/>
            <w:hideMark/>
          </w:tcPr>
          <w:p w14:paraId="44658A5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6784BA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4FF9F8D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43CB2C8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Variance</w:t>
            </w:r>
          </w:p>
        </w:tc>
        <w:tc>
          <w:tcPr>
            <w:tcW w:w="620" w:type="pct"/>
            <w:hideMark/>
          </w:tcPr>
          <w:p w14:paraId="64786FF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B6C3BA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4</w:t>
            </w:r>
          </w:p>
        </w:tc>
      </w:tr>
      <w:tr w:rsidR="00DE6B1B" w:rsidRPr="0018471A" w14:paraId="6C33F848" w14:textId="77777777" w:rsidTr="00122434">
        <w:trPr>
          <w:trHeight w:val="480"/>
        </w:trPr>
        <w:tc>
          <w:tcPr>
            <w:tcW w:w="947" w:type="pct"/>
            <w:hideMark/>
          </w:tcPr>
          <w:p w14:paraId="7545B17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DB65C3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27FC21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0E98CAE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16AC926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57A344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DE6B1B" w:rsidRPr="0018471A" w14:paraId="2AC076E0" w14:textId="77777777" w:rsidTr="00122434">
        <w:trPr>
          <w:trHeight w:val="720"/>
        </w:trPr>
        <w:tc>
          <w:tcPr>
            <w:tcW w:w="947" w:type="pct"/>
            <w:hideMark/>
          </w:tcPr>
          <w:p w14:paraId="20C8CB6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2311CB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H)</w:t>
            </w:r>
          </w:p>
        </w:tc>
        <w:tc>
          <w:tcPr>
            <w:tcW w:w="593" w:type="pct"/>
            <w:hideMark/>
          </w:tcPr>
          <w:p w14:paraId="4128807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49D4133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67F301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07DF22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62</w:t>
            </w:r>
          </w:p>
        </w:tc>
      </w:tr>
      <w:tr w:rsidR="00DE6B1B" w:rsidRPr="0018471A" w14:paraId="45AB8BD3" w14:textId="77777777" w:rsidTr="00122434">
        <w:trPr>
          <w:trHeight w:val="49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349D30A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0D5FBF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2D31F7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7100DF2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497E449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0C1967B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DE6B1B" w:rsidRPr="0018471A" w14:paraId="27FA2B57" w14:textId="77777777" w:rsidTr="00122434">
        <w:trPr>
          <w:trHeight w:val="48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6120030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 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24211A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250397F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15E9C04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3829D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04DCDC4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3</w:t>
            </w:r>
          </w:p>
        </w:tc>
      </w:tr>
      <w:tr w:rsidR="00DE6B1B" w:rsidRPr="0018471A" w14:paraId="5C51CE3E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435D62E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ra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70A7F7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76CFFE6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245FF27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AbsoluteDeviation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0FE57D8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720C48C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DE6B1B" w:rsidRPr="0018471A" w14:paraId="168193AC" w14:textId="77777777" w:rsidTr="00122434">
        <w:trPr>
          <w:trHeight w:val="480"/>
        </w:trPr>
        <w:tc>
          <w:tcPr>
            <w:tcW w:w="947" w:type="pct"/>
            <w:hideMark/>
          </w:tcPr>
          <w:p w14:paraId="4961FE6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F69CC7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28D61E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96FB2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0D1A8D8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4EB526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</w:t>
            </w:r>
          </w:p>
        </w:tc>
      </w:tr>
      <w:tr w:rsidR="00DE6B1B" w:rsidRPr="0018471A" w14:paraId="7DE89054" w14:textId="77777777" w:rsidTr="00122434">
        <w:trPr>
          <w:trHeight w:val="480"/>
        </w:trPr>
        <w:tc>
          <w:tcPr>
            <w:tcW w:w="947" w:type="pct"/>
            <w:hideMark/>
          </w:tcPr>
          <w:p w14:paraId="040AE3E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0D529F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7CB8ED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5D86085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79F9C0F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7D6DF1F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</w:tr>
      <w:tr w:rsidR="00DE6B1B" w:rsidRPr="0018471A" w14:paraId="0A81D795" w14:textId="77777777" w:rsidTr="00122434">
        <w:trPr>
          <w:trHeight w:val="480"/>
        </w:trPr>
        <w:tc>
          <w:tcPr>
            <w:tcW w:w="947" w:type="pct"/>
            <w:hideMark/>
          </w:tcPr>
          <w:p w14:paraId="5DF5F39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F8F5C5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79D6906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76EC9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3046B6A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23DA587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8</w:t>
            </w:r>
          </w:p>
        </w:tc>
      </w:tr>
      <w:tr w:rsidR="00DE6B1B" w:rsidRPr="0018471A" w14:paraId="5C2C0143" w14:textId="77777777" w:rsidTr="00122434">
        <w:trPr>
          <w:trHeight w:val="49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323821A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2E6F07A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7485C6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4B2FED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08C9FC8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47E94C9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</w:t>
            </w:r>
          </w:p>
        </w:tc>
      </w:tr>
      <w:tr w:rsidR="00DE6B1B" w:rsidRPr="0018471A" w14:paraId="78EAD24B" w14:textId="77777777" w:rsidTr="00122434">
        <w:trPr>
          <w:trHeight w:val="48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1F3961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rtal venous 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77577BE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723923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1503D8A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F9AB0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7C6CE71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DE6B1B" w:rsidRPr="0018471A" w14:paraId="5B6A6477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63927F3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ra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0626E6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1D6F2D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4D20AC6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Percentage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7983EE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5555E6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</w:tr>
      <w:tr w:rsidR="00DE6B1B" w:rsidRPr="0018471A" w14:paraId="32AC8349" w14:textId="77777777" w:rsidTr="00122434">
        <w:trPr>
          <w:trHeight w:val="480"/>
        </w:trPr>
        <w:tc>
          <w:tcPr>
            <w:tcW w:w="947" w:type="pct"/>
            <w:hideMark/>
          </w:tcPr>
          <w:p w14:paraId="1B9D19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4E154C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037F198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E0367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239FAA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3F6577A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4</w:t>
            </w:r>
          </w:p>
        </w:tc>
      </w:tr>
      <w:tr w:rsidR="00DE6B1B" w:rsidRPr="0018471A" w14:paraId="495CF770" w14:textId="77777777" w:rsidTr="00122434">
        <w:trPr>
          <w:trHeight w:val="480"/>
        </w:trPr>
        <w:tc>
          <w:tcPr>
            <w:tcW w:w="947" w:type="pct"/>
            <w:hideMark/>
          </w:tcPr>
          <w:p w14:paraId="1F3548C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A36028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650B3DF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7B553FE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hideMark/>
          </w:tcPr>
          <w:p w14:paraId="1080DDC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3AC8ED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3</w:t>
            </w:r>
          </w:p>
        </w:tc>
      </w:tr>
      <w:tr w:rsidR="00DE6B1B" w:rsidRPr="0018471A" w14:paraId="2940522A" w14:textId="77777777" w:rsidTr="00122434">
        <w:trPr>
          <w:trHeight w:val="480"/>
        </w:trPr>
        <w:tc>
          <w:tcPr>
            <w:tcW w:w="947" w:type="pct"/>
            <w:hideMark/>
          </w:tcPr>
          <w:p w14:paraId="0E8D691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20481C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61F45A0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762EC67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620" w:type="pct"/>
            <w:hideMark/>
          </w:tcPr>
          <w:p w14:paraId="7B8089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0D30EEA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</w:tr>
      <w:tr w:rsidR="00DE6B1B" w:rsidRPr="0018471A" w14:paraId="285C3688" w14:textId="77777777" w:rsidTr="00122434">
        <w:trPr>
          <w:trHeight w:val="49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239CD26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5240754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0DE0506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7178716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34A45AC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203B91F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</w:tr>
      <w:tr w:rsidR="00DE6B1B" w:rsidRPr="0018471A" w14:paraId="0109241D" w14:textId="77777777" w:rsidTr="00122434">
        <w:trPr>
          <w:trHeight w:val="480"/>
        </w:trPr>
        <w:tc>
          <w:tcPr>
            <w:tcW w:w="947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4A4CBE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 phase (intra-)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712F6E9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43B201C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1EFBEDD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1DF245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28813CE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</w:tr>
      <w:tr w:rsidR="00DE6B1B" w:rsidRPr="0018471A" w14:paraId="63BF25FB" w14:textId="77777777" w:rsidTr="00122434">
        <w:trPr>
          <w:trHeight w:val="480"/>
        </w:trPr>
        <w:tc>
          <w:tcPr>
            <w:tcW w:w="947" w:type="pct"/>
            <w:vMerge/>
            <w:tcBorders>
              <w:top w:val="nil"/>
            </w:tcBorders>
            <w:hideMark/>
          </w:tcPr>
          <w:p w14:paraId="56BB0BA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</w:tcBorders>
            <w:hideMark/>
          </w:tcPr>
          <w:p w14:paraId="60BA07F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5BCF6F6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3FF2C8B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AbsoluteDeviation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600B1B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2519A44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9</w:t>
            </w:r>
          </w:p>
        </w:tc>
      </w:tr>
      <w:tr w:rsidR="00DE6B1B" w:rsidRPr="0018471A" w14:paraId="4A1C0E77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3720FC4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77A1CF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72B4D61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E850A7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70EF4B5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272B7B0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</w:tr>
      <w:tr w:rsidR="00DE6B1B" w:rsidRPr="0018471A" w14:paraId="2740402F" w14:textId="77777777" w:rsidTr="00122434">
        <w:trPr>
          <w:trHeight w:val="960"/>
        </w:trPr>
        <w:tc>
          <w:tcPr>
            <w:tcW w:w="947" w:type="pct"/>
            <w:vMerge/>
            <w:hideMark/>
          </w:tcPr>
          <w:p w14:paraId="3163D14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D60A0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5EEBFE2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E83360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DependenceHighGrayLevelEmphasis</w:t>
            </w:r>
          </w:p>
        </w:tc>
        <w:tc>
          <w:tcPr>
            <w:tcW w:w="620" w:type="pct"/>
            <w:hideMark/>
          </w:tcPr>
          <w:p w14:paraId="2ABB918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78CB386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</w:tr>
      <w:tr w:rsidR="00DE6B1B" w:rsidRPr="0018471A" w14:paraId="4CCB77B9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66EB005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07935C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25116FF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2900E13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Variance</w:t>
            </w:r>
          </w:p>
        </w:tc>
        <w:tc>
          <w:tcPr>
            <w:tcW w:w="620" w:type="pct"/>
            <w:hideMark/>
          </w:tcPr>
          <w:p w14:paraId="21CD0BA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2456F4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4</w:t>
            </w:r>
          </w:p>
        </w:tc>
      </w:tr>
      <w:tr w:rsidR="00DE6B1B" w:rsidRPr="0018471A" w14:paraId="5A819B37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34BCC8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9565E3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116A82F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3E2DE1D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013CE45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810E08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</w:tr>
      <w:tr w:rsidR="00DE6B1B" w:rsidRPr="0018471A" w14:paraId="5B4AA583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392C76F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9DCCC2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268FE5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7956066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AreaHighGrayLevelEmphasis</w:t>
            </w:r>
          </w:p>
        </w:tc>
        <w:tc>
          <w:tcPr>
            <w:tcW w:w="620" w:type="pct"/>
            <w:hideMark/>
          </w:tcPr>
          <w:p w14:paraId="744112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7F61857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3</w:t>
            </w:r>
          </w:p>
        </w:tc>
      </w:tr>
      <w:tr w:rsidR="00DE6B1B" w:rsidRPr="0018471A" w14:paraId="7A4FF33F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59BC66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BBE137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35FD758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57937A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4FC9267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72D541F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</w:p>
        </w:tc>
      </w:tr>
      <w:tr w:rsidR="00DE6B1B" w:rsidRPr="0018471A" w14:paraId="1E426152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6833AE5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1B46CE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21C32C0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77C7B9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hideMark/>
          </w:tcPr>
          <w:p w14:paraId="5D9DCCB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09C323D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8</w:t>
            </w:r>
          </w:p>
        </w:tc>
      </w:tr>
      <w:tr w:rsidR="00DE6B1B" w:rsidRPr="0018471A" w14:paraId="37FFD558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739C507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EC6EE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40A8F0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2C0DFAB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2F57153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3AD5D2A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</w:t>
            </w:r>
          </w:p>
        </w:tc>
      </w:tr>
      <w:tr w:rsidR="00DE6B1B" w:rsidRPr="0018471A" w14:paraId="4D39B81D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6CA8680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3ABFDA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482EEE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4B81520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AreaEmphasis</w:t>
            </w:r>
          </w:p>
        </w:tc>
        <w:tc>
          <w:tcPr>
            <w:tcW w:w="620" w:type="pct"/>
            <w:hideMark/>
          </w:tcPr>
          <w:p w14:paraId="3B3413E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7ED7F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DE6B1B" w:rsidRPr="0018471A" w14:paraId="168CE3E0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3A59162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6B3223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2135831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CF29F5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AreaHighGrayLevelEmphasis</w:t>
            </w:r>
          </w:p>
        </w:tc>
        <w:tc>
          <w:tcPr>
            <w:tcW w:w="620" w:type="pct"/>
            <w:hideMark/>
          </w:tcPr>
          <w:p w14:paraId="22D67C0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96018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</w:tr>
      <w:tr w:rsidR="00DE6B1B" w:rsidRPr="0018471A" w14:paraId="352E40FC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360EB43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D24390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21ADCC3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37F424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641D71E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8A7B74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</w:t>
            </w:r>
          </w:p>
        </w:tc>
      </w:tr>
      <w:tr w:rsidR="00DE6B1B" w:rsidRPr="0018471A" w14:paraId="516FF62B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4A7FCD8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3FB8C0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0438C5C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1087B8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0D78874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3EB357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6</w:t>
            </w:r>
          </w:p>
        </w:tc>
      </w:tr>
      <w:tr w:rsidR="00DE6B1B" w:rsidRPr="0018471A" w14:paraId="59E8E24D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4F43AFD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2BD3A8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607BE13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0B7C5C4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3CED642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7A278A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</w:t>
            </w:r>
          </w:p>
        </w:tc>
      </w:tr>
      <w:tr w:rsidR="00DE6B1B" w:rsidRPr="0018471A" w14:paraId="72C58612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563E974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A3EBA4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137C880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hideMark/>
          </w:tcPr>
          <w:p w14:paraId="2B7AB59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RunHighGrayLevelEmphasis</w:t>
            </w:r>
          </w:p>
        </w:tc>
        <w:tc>
          <w:tcPr>
            <w:tcW w:w="620" w:type="pct"/>
            <w:hideMark/>
          </w:tcPr>
          <w:p w14:paraId="1D95BE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4CC0AC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9</w:t>
            </w:r>
          </w:p>
        </w:tc>
      </w:tr>
      <w:tr w:rsidR="00DE6B1B" w:rsidRPr="0018471A" w14:paraId="1BD396FA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1EB559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E30978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H)</w:t>
            </w:r>
          </w:p>
        </w:tc>
        <w:tc>
          <w:tcPr>
            <w:tcW w:w="593" w:type="pct"/>
            <w:hideMark/>
          </w:tcPr>
          <w:p w14:paraId="1930D4E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01638B3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62E1724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7DEA2D2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8</w:t>
            </w:r>
          </w:p>
        </w:tc>
      </w:tr>
      <w:tr w:rsidR="00DE6B1B" w:rsidRPr="0018471A" w14:paraId="471C3F15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1F53AB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7F6371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L)</w:t>
            </w:r>
          </w:p>
        </w:tc>
        <w:tc>
          <w:tcPr>
            <w:tcW w:w="593" w:type="pct"/>
            <w:hideMark/>
          </w:tcPr>
          <w:p w14:paraId="6BABA74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33DEED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620" w:type="pct"/>
            <w:hideMark/>
          </w:tcPr>
          <w:p w14:paraId="69FFAA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03B1EE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</w:tr>
      <w:tr w:rsidR="00DE6B1B" w:rsidRPr="0018471A" w14:paraId="6899F8EE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21ACDBF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F7ED28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L)</w:t>
            </w:r>
          </w:p>
        </w:tc>
        <w:tc>
          <w:tcPr>
            <w:tcW w:w="593" w:type="pct"/>
            <w:hideMark/>
          </w:tcPr>
          <w:p w14:paraId="3F5EF89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397426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AreaHighGrayLevelEmphasis</w:t>
            </w:r>
          </w:p>
        </w:tc>
        <w:tc>
          <w:tcPr>
            <w:tcW w:w="620" w:type="pct"/>
            <w:hideMark/>
          </w:tcPr>
          <w:p w14:paraId="37F409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2815D50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DE6B1B" w:rsidRPr="0018471A" w14:paraId="7DC4BAB1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75EFB3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7CCDF4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hideMark/>
          </w:tcPr>
          <w:p w14:paraId="599F2C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A75F01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20" w:type="pct"/>
            <w:hideMark/>
          </w:tcPr>
          <w:p w14:paraId="2989337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0F885F8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</w:t>
            </w:r>
          </w:p>
        </w:tc>
      </w:tr>
      <w:tr w:rsidR="00DE6B1B" w:rsidRPr="0018471A" w14:paraId="52AFB920" w14:textId="77777777" w:rsidTr="00122434">
        <w:trPr>
          <w:trHeight w:val="720"/>
        </w:trPr>
        <w:tc>
          <w:tcPr>
            <w:tcW w:w="947" w:type="pct"/>
            <w:vMerge/>
            <w:hideMark/>
          </w:tcPr>
          <w:p w14:paraId="7F3B088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6C39A3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hideMark/>
          </w:tcPr>
          <w:p w14:paraId="6900AC4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59DD769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201B0FB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4936B4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3</w:t>
            </w:r>
          </w:p>
        </w:tc>
      </w:tr>
      <w:tr w:rsidR="00DE6B1B" w:rsidRPr="0018471A" w14:paraId="21045C8B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3A5DE19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EA3EC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31B93A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2A163B3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31E976E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4836D4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41</w:t>
            </w:r>
          </w:p>
        </w:tc>
      </w:tr>
      <w:tr w:rsidR="00DE6B1B" w:rsidRPr="0018471A" w14:paraId="25633FF4" w14:textId="77777777" w:rsidTr="00122434">
        <w:trPr>
          <w:trHeight w:val="495"/>
        </w:trPr>
        <w:tc>
          <w:tcPr>
            <w:tcW w:w="947" w:type="pct"/>
            <w:vMerge/>
            <w:tcBorders>
              <w:bottom w:val="single" w:sz="4" w:space="0" w:color="auto"/>
            </w:tcBorders>
            <w:hideMark/>
          </w:tcPr>
          <w:p w14:paraId="3F5EFDD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3A3DD80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719689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3736E23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4F91B8B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24672E2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</w:tr>
      <w:tr w:rsidR="00DE6B1B" w:rsidRPr="0018471A" w14:paraId="2C81379A" w14:textId="77777777" w:rsidTr="00122434">
        <w:trPr>
          <w:trHeight w:val="48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6B9931A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l-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6F13C9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651FBC1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0D7F7B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6EBA38F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7928C7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5</w:t>
            </w:r>
          </w:p>
        </w:tc>
      </w:tr>
      <w:tr w:rsidR="00DE6B1B" w:rsidRPr="0018471A" w14:paraId="350C7C17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743EDD3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ra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2ABA8C9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51B1048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0F0790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3037AA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62A6D37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42</w:t>
            </w:r>
          </w:p>
        </w:tc>
      </w:tr>
      <w:tr w:rsidR="00DE6B1B" w:rsidRPr="0018471A" w14:paraId="2AB46124" w14:textId="77777777" w:rsidTr="00122434">
        <w:trPr>
          <w:trHeight w:val="480"/>
        </w:trPr>
        <w:tc>
          <w:tcPr>
            <w:tcW w:w="947" w:type="pct"/>
            <w:hideMark/>
          </w:tcPr>
          <w:p w14:paraId="3B0146B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B0385F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1137559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12DC05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1DC5688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39486E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DE6B1B" w:rsidRPr="0018471A" w14:paraId="2E7102C0" w14:textId="77777777" w:rsidTr="00122434">
        <w:trPr>
          <w:trHeight w:val="480"/>
        </w:trPr>
        <w:tc>
          <w:tcPr>
            <w:tcW w:w="947" w:type="pct"/>
            <w:hideMark/>
          </w:tcPr>
          <w:p w14:paraId="64FF746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72244F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4mm)</w:t>
            </w:r>
          </w:p>
        </w:tc>
        <w:tc>
          <w:tcPr>
            <w:tcW w:w="593" w:type="pct"/>
            <w:hideMark/>
          </w:tcPr>
          <w:p w14:paraId="38BCFA5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44DBEAE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43CFE5A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19AA1E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</w:t>
            </w:r>
          </w:p>
        </w:tc>
      </w:tr>
      <w:tr w:rsidR="00DE6B1B" w:rsidRPr="0018471A" w14:paraId="6DEC24FE" w14:textId="77777777" w:rsidTr="00122434">
        <w:trPr>
          <w:trHeight w:val="480"/>
        </w:trPr>
        <w:tc>
          <w:tcPr>
            <w:tcW w:w="947" w:type="pct"/>
            <w:hideMark/>
          </w:tcPr>
          <w:p w14:paraId="4083506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8AF377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44EE7EE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0C866A9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1BB4B99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7F40A4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</w:t>
            </w:r>
          </w:p>
        </w:tc>
      </w:tr>
      <w:tr w:rsidR="00DE6B1B" w:rsidRPr="0018471A" w14:paraId="62872F34" w14:textId="77777777" w:rsidTr="00122434">
        <w:trPr>
          <w:trHeight w:val="480"/>
        </w:trPr>
        <w:tc>
          <w:tcPr>
            <w:tcW w:w="947" w:type="pct"/>
            <w:hideMark/>
          </w:tcPr>
          <w:p w14:paraId="17540A6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E1FDB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7724309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268A55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AbsoluteDeviation</w:t>
            </w:r>
          </w:p>
        </w:tc>
        <w:tc>
          <w:tcPr>
            <w:tcW w:w="620" w:type="pct"/>
            <w:hideMark/>
          </w:tcPr>
          <w:p w14:paraId="439AB82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219815C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DE6B1B" w:rsidRPr="0018471A" w14:paraId="26E34264" w14:textId="77777777" w:rsidTr="00122434">
        <w:trPr>
          <w:trHeight w:val="480"/>
        </w:trPr>
        <w:tc>
          <w:tcPr>
            <w:tcW w:w="947" w:type="pct"/>
            <w:hideMark/>
          </w:tcPr>
          <w:p w14:paraId="772AD08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08EC7C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4093C79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005C7D3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Tendency</w:t>
            </w:r>
          </w:p>
        </w:tc>
        <w:tc>
          <w:tcPr>
            <w:tcW w:w="620" w:type="pct"/>
            <w:hideMark/>
          </w:tcPr>
          <w:p w14:paraId="773D6C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0A7433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DE6B1B" w:rsidRPr="0018471A" w14:paraId="7175AA82" w14:textId="77777777" w:rsidTr="00122434">
        <w:trPr>
          <w:trHeight w:val="480"/>
        </w:trPr>
        <w:tc>
          <w:tcPr>
            <w:tcW w:w="947" w:type="pct"/>
            <w:hideMark/>
          </w:tcPr>
          <w:p w14:paraId="7776B4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FF2634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30D748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4DFC89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6C23DAC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368D9A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DE6B1B" w:rsidRPr="0018471A" w14:paraId="0A0D0EC2" w14:textId="77777777" w:rsidTr="00122434">
        <w:trPr>
          <w:trHeight w:val="480"/>
        </w:trPr>
        <w:tc>
          <w:tcPr>
            <w:tcW w:w="947" w:type="pct"/>
            <w:hideMark/>
          </w:tcPr>
          <w:p w14:paraId="4A1B2E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FCEB0C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076099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FFF39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1D583EB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5D6BC26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6</w:t>
            </w:r>
          </w:p>
        </w:tc>
      </w:tr>
      <w:tr w:rsidR="00DE6B1B" w:rsidRPr="0018471A" w14:paraId="48D05410" w14:textId="77777777" w:rsidTr="00122434">
        <w:trPr>
          <w:trHeight w:val="960"/>
        </w:trPr>
        <w:tc>
          <w:tcPr>
            <w:tcW w:w="947" w:type="pct"/>
            <w:hideMark/>
          </w:tcPr>
          <w:p w14:paraId="31FBE4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76E231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4744E36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38D59DA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DependenceHighGrayLevelEmphasis</w:t>
            </w:r>
          </w:p>
        </w:tc>
        <w:tc>
          <w:tcPr>
            <w:tcW w:w="620" w:type="pct"/>
            <w:hideMark/>
          </w:tcPr>
          <w:p w14:paraId="760E977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28D6859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1</w:t>
            </w:r>
          </w:p>
        </w:tc>
      </w:tr>
      <w:tr w:rsidR="00DE6B1B" w:rsidRPr="0018471A" w14:paraId="77EA086C" w14:textId="77777777" w:rsidTr="00122434">
        <w:trPr>
          <w:trHeight w:val="480"/>
        </w:trPr>
        <w:tc>
          <w:tcPr>
            <w:tcW w:w="947" w:type="pct"/>
            <w:hideMark/>
          </w:tcPr>
          <w:p w14:paraId="7B35D1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AC4B6A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479F773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BAC3C7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2998546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53EAF5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</w:t>
            </w:r>
          </w:p>
        </w:tc>
      </w:tr>
      <w:tr w:rsidR="00DE6B1B" w:rsidRPr="0018471A" w14:paraId="58E2F73A" w14:textId="77777777" w:rsidTr="00122434">
        <w:trPr>
          <w:trHeight w:val="480"/>
        </w:trPr>
        <w:tc>
          <w:tcPr>
            <w:tcW w:w="947" w:type="pct"/>
            <w:hideMark/>
          </w:tcPr>
          <w:p w14:paraId="68520A5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E62EB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240440F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23C5D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AbsoluteDeviation</w:t>
            </w:r>
          </w:p>
        </w:tc>
        <w:tc>
          <w:tcPr>
            <w:tcW w:w="620" w:type="pct"/>
            <w:hideMark/>
          </w:tcPr>
          <w:p w14:paraId="70D4478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1ACA2B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2</w:t>
            </w:r>
          </w:p>
        </w:tc>
      </w:tr>
      <w:tr w:rsidR="00DE6B1B" w:rsidRPr="0018471A" w14:paraId="65D788E2" w14:textId="77777777" w:rsidTr="00122434">
        <w:trPr>
          <w:trHeight w:val="480"/>
        </w:trPr>
        <w:tc>
          <w:tcPr>
            <w:tcW w:w="947" w:type="pct"/>
            <w:hideMark/>
          </w:tcPr>
          <w:p w14:paraId="163353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A2755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61F9CF5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79537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hideMark/>
          </w:tcPr>
          <w:p w14:paraId="426E72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223BA93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3</w:t>
            </w:r>
          </w:p>
        </w:tc>
      </w:tr>
      <w:tr w:rsidR="00DE6B1B" w:rsidRPr="0018471A" w14:paraId="6590B358" w14:textId="77777777" w:rsidTr="00122434">
        <w:trPr>
          <w:trHeight w:val="480"/>
        </w:trPr>
        <w:tc>
          <w:tcPr>
            <w:tcW w:w="947" w:type="pct"/>
            <w:hideMark/>
          </w:tcPr>
          <w:p w14:paraId="18AB212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823302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78FB2C5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6E126A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AbsoluteDeviation</w:t>
            </w:r>
          </w:p>
        </w:tc>
        <w:tc>
          <w:tcPr>
            <w:tcW w:w="620" w:type="pct"/>
            <w:hideMark/>
          </w:tcPr>
          <w:p w14:paraId="1693AF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3AB8FB6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</w:t>
            </w:r>
          </w:p>
        </w:tc>
      </w:tr>
      <w:tr w:rsidR="00DE6B1B" w:rsidRPr="0018471A" w14:paraId="42FD668D" w14:textId="77777777" w:rsidTr="00122434">
        <w:trPr>
          <w:trHeight w:val="480"/>
        </w:trPr>
        <w:tc>
          <w:tcPr>
            <w:tcW w:w="947" w:type="pct"/>
            <w:hideMark/>
          </w:tcPr>
          <w:p w14:paraId="7B3D218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33BAA0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4mm)</w:t>
            </w:r>
          </w:p>
        </w:tc>
        <w:tc>
          <w:tcPr>
            <w:tcW w:w="593" w:type="pct"/>
            <w:hideMark/>
          </w:tcPr>
          <w:p w14:paraId="52F6D0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619A04C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Tendency</w:t>
            </w:r>
          </w:p>
        </w:tc>
        <w:tc>
          <w:tcPr>
            <w:tcW w:w="620" w:type="pct"/>
            <w:hideMark/>
          </w:tcPr>
          <w:p w14:paraId="6CB735B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4B958AD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3</w:t>
            </w:r>
          </w:p>
        </w:tc>
      </w:tr>
      <w:tr w:rsidR="00DE6B1B" w:rsidRPr="0018471A" w14:paraId="36382F99" w14:textId="77777777" w:rsidTr="00122434">
        <w:trPr>
          <w:trHeight w:val="480"/>
        </w:trPr>
        <w:tc>
          <w:tcPr>
            <w:tcW w:w="947" w:type="pct"/>
            <w:hideMark/>
          </w:tcPr>
          <w:p w14:paraId="0E540B6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945987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0DF74D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63539F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hideMark/>
          </w:tcPr>
          <w:p w14:paraId="1A0F393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51232E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6</w:t>
            </w:r>
          </w:p>
        </w:tc>
      </w:tr>
      <w:tr w:rsidR="00DE6B1B" w:rsidRPr="0018471A" w14:paraId="7554FFE7" w14:textId="77777777" w:rsidTr="00122434">
        <w:trPr>
          <w:trHeight w:val="720"/>
        </w:trPr>
        <w:tc>
          <w:tcPr>
            <w:tcW w:w="947" w:type="pct"/>
            <w:hideMark/>
          </w:tcPr>
          <w:p w14:paraId="2486CC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259CB3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29D6043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26CF99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AreaLowGrayLevelEmphasis</w:t>
            </w:r>
          </w:p>
        </w:tc>
        <w:tc>
          <w:tcPr>
            <w:tcW w:w="620" w:type="pct"/>
            <w:hideMark/>
          </w:tcPr>
          <w:p w14:paraId="79AFEB7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CEA589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</w:t>
            </w:r>
          </w:p>
        </w:tc>
      </w:tr>
      <w:tr w:rsidR="00DE6B1B" w:rsidRPr="0018471A" w14:paraId="334CFAA3" w14:textId="77777777" w:rsidTr="00122434">
        <w:trPr>
          <w:trHeight w:val="480"/>
        </w:trPr>
        <w:tc>
          <w:tcPr>
            <w:tcW w:w="947" w:type="pct"/>
            <w:hideMark/>
          </w:tcPr>
          <w:p w14:paraId="58EA2E8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B0834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L)</w:t>
            </w:r>
          </w:p>
        </w:tc>
        <w:tc>
          <w:tcPr>
            <w:tcW w:w="593" w:type="pct"/>
            <w:hideMark/>
          </w:tcPr>
          <w:p w14:paraId="74C2DC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728670C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620" w:type="pct"/>
            <w:hideMark/>
          </w:tcPr>
          <w:p w14:paraId="2AA29EC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3BB1E93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</w:tr>
      <w:tr w:rsidR="00DE6B1B" w:rsidRPr="0018471A" w14:paraId="2E079E11" w14:textId="77777777" w:rsidTr="00122434">
        <w:trPr>
          <w:trHeight w:val="720"/>
        </w:trPr>
        <w:tc>
          <w:tcPr>
            <w:tcW w:w="947" w:type="pct"/>
            <w:hideMark/>
          </w:tcPr>
          <w:p w14:paraId="2B380B4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015178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hideMark/>
          </w:tcPr>
          <w:p w14:paraId="643572F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7189039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305A993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EB5584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9</w:t>
            </w:r>
          </w:p>
        </w:tc>
      </w:tr>
      <w:tr w:rsidR="00DE6B1B" w:rsidRPr="0018471A" w14:paraId="70C475ED" w14:textId="77777777" w:rsidTr="00122434">
        <w:trPr>
          <w:trHeight w:val="480"/>
        </w:trPr>
        <w:tc>
          <w:tcPr>
            <w:tcW w:w="947" w:type="pct"/>
            <w:hideMark/>
          </w:tcPr>
          <w:p w14:paraId="7547AD9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9DB7BA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5422C06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43C255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2271EA2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0730A8B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9</w:t>
            </w:r>
          </w:p>
        </w:tc>
      </w:tr>
      <w:tr w:rsidR="00DE6B1B" w:rsidRPr="0018471A" w14:paraId="1040A41A" w14:textId="77777777" w:rsidTr="00122434">
        <w:trPr>
          <w:trHeight w:val="285"/>
        </w:trPr>
        <w:tc>
          <w:tcPr>
            <w:tcW w:w="947" w:type="pct"/>
            <w:hideMark/>
          </w:tcPr>
          <w:p w14:paraId="3BECE6F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A65012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5FEAC95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D3B6FC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Percentile</w:t>
            </w:r>
          </w:p>
        </w:tc>
        <w:tc>
          <w:tcPr>
            <w:tcW w:w="620" w:type="pct"/>
            <w:hideMark/>
          </w:tcPr>
          <w:p w14:paraId="7C3B85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127E3EE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2</w:t>
            </w:r>
          </w:p>
        </w:tc>
      </w:tr>
      <w:tr w:rsidR="00DE6B1B" w:rsidRPr="0018471A" w14:paraId="3BB4D7A7" w14:textId="77777777" w:rsidTr="00122434">
        <w:trPr>
          <w:trHeight w:val="480"/>
        </w:trPr>
        <w:tc>
          <w:tcPr>
            <w:tcW w:w="947" w:type="pct"/>
            <w:hideMark/>
          </w:tcPr>
          <w:p w14:paraId="1AE42E0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EC7497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7E5A428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67B72F4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799C8DF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5FFA6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9</w:t>
            </w:r>
          </w:p>
        </w:tc>
      </w:tr>
      <w:tr w:rsidR="00DE6B1B" w:rsidRPr="0018471A" w14:paraId="6EAA4481" w14:textId="77777777" w:rsidTr="00122434">
        <w:trPr>
          <w:trHeight w:val="480"/>
        </w:trPr>
        <w:tc>
          <w:tcPr>
            <w:tcW w:w="947" w:type="pct"/>
            <w:hideMark/>
          </w:tcPr>
          <w:p w14:paraId="23C1E28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01D46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5E38425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2F5661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hideMark/>
          </w:tcPr>
          <w:p w14:paraId="1FEBCBF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33FC3C8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2</w:t>
            </w:r>
          </w:p>
        </w:tc>
      </w:tr>
      <w:tr w:rsidR="00DE6B1B" w:rsidRPr="0018471A" w14:paraId="27F5E656" w14:textId="77777777" w:rsidTr="00122434">
        <w:trPr>
          <w:trHeight w:val="480"/>
        </w:trPr>
        <w:tc>
          <w:tcPr>
            <w:tcW w:w="947" w:type="pct"/>
            <w:hideMark/>
          </w:tcPr>
          <w:p w14:paraId="1512FDA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49AB69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0E5B38B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C9B7C0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620" w:type="pct"/>
            <w:hideMark/>
          </w:tcPr>
          <w:p w14:paraId="53F0FCB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5F1AF3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6</w:t>
            </w:r>
          </w:p>
        </w:tc>
      </w:tr>
      <w:tr w:rsidR="00DE6B1B" w:rsidRPr="0018471A" w14:paraId="0C94B388" w14:textId="77777777" w:rsidTr="00122434">
        <w:trPr>
          <w:trHeight w:val="480"/>
        </w:trPr>
        <w:tc>
          <w:tcPr>
            <w:tcW w:w="947" w:type="pct"/>
            <w:hideMark/>
          </w:tcPr>
          <w:p w14:paraId="1F923EA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87A0BC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0D2257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7984195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5BCD669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1E581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</w:t>
            </w:r>
          </w:p>
        </w:tc>
      </w:tr>
      <w:tr w:rsidR="00DE6B1B" w:rsidRPr="0018471A" w14:paraId="199A5CFE" w14:textId="77777777" w:rsidTr="00122434">
        <w:trPr>
          <w:trHeight w:val="480"/>
        </w:trPr>
        <w:tc>
          <w:tcPr>
            <w:tcW w:w="947" w:type="pct"/>
            <w:hideMark/>
          </w:tcPr>
          <w:p w14:paraId="3FB819C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4C2026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71E2B66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217B915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Prominence</w:t>
            </w:r>
          </w:p>
        </w:tc>
        <w:tc>
          <w:tcPr>
            <w:tcW w:w="620" w:type="pct"/>
            <w:hideMark/>
          </w:tcPr>
          <w:p w14:paraId="1C8371E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9B46BD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</w:tr>
      <w:tr w:rsidR="00DE6B1B" w:rsidRPr="0018471A" w14:paraId="794C6A86" w14:textId="77777777" w:rsidTr="00122434">
        <w:trPr>
          <w:trHeight w:val="720"/>
        </w:trPr>
        <w:tc>
          <w:tcPr>
            <w:tcW w:w="947" w:type="pct"/>
            <w:hideMark/>
          </w:tcPr>
          <w:p w14:paraId="51EE4B2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DC6BB1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H)</w:t>
            </w:r>
          </w:p>
        </w:tc>
        <w:tc>
          <w:tcPr>
            <w:tcW w:w="593" w:type="pct"/>
            <w:hideMark/>
          </w:tcPr>
          <w:p w14:paraId="0C042E9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hideMark/>
          </w:tcPr>
          <w:p w14:paraId="177CD49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Normalized</w:t>
            </w:r>
          </w:p>
        </w:tc>
        <w:tc>
          <w:tcPr>
            <w:tcW w:w="620" w:type="pct"/>
            <w:hideMark/>
          </w:tcPr>
          <w:p w14:paraId="2AF3738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58A2D18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</w:tr>
      <w:tr w:rsidR="00DE6B1B" w:rsidRPr="0018471A" w14:paraId="6B3889FA" w14:textId="77777777" w:rsidTr="00122434">
        <w:trPr>
          <w:trHeight w:val="720"/>
        </w:trPr>
        <w:tc>
          <w:tcPr>
            <w:tcW w:w="947" w:type="pct"/>
            <w:hideMark/>
          </w:tcPr>
          <w:p w14:paraId="039F920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BB156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H)</w:t>
            </w:r>
          </w:p>
        </w:tc>
        <w:tc>
          <w:tcPr>
            <w:tcW w:w="593" w:type="pct"/>
            <w:hideMark/>
          </w:tcPr>
          <w:p w14:paraId="7D49BB2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09E34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20555CB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5D22DE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48</w:t>
            </w:r>
          </w:p>
        </w:tc>
      </w:tr>
      <w:tr w:rsidR="00DE6B1B" w:rsidRPr="0018471A" w14:paraId="38BB526A" w14:textId="77777777" w:rsidTr="00122434">
        <w:trPr>
          <w:trHeight w:val="480"/>
        </w:trPr>
        <w:tc>
          <w:tcPr>
            <w:tcW w:w="947" w:type="pct"/>
            <w:hideMark/>
          </w:tcPr>
          <w:p w14:paraId="731234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C7331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0A2E147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24D326E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hideMark/>
          </w:tcPr>
          <w:p w14:paraId="5387CB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1B9B87F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</w:tr>
      <w:tr w:rsidR="00DE6B1B" w:rsidRPr="0018471A" w14:paraId="00B00F61" w14:textId="77777777" w:rsidTr="00122434">
        <w:trPr>
          <w:trHeight w:val="480"/>
        </w:trPr>
        <w:tc>
          <w:tcPr>
            <w:tcW w:w="947" w:type="pct"/>
            <w:hideMark/>
          </w:tcPr>
          <w:p w14:paraId="05557DE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BCB04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767D001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3479FC6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Percentage</w:t>
            </w:r>
          </w:p>
        </w:tc>
        <w:tc>
          <w:tcPr>
            <w:tcW w:w="620" w:type="pct"/>
            <w:hideMark/>
          </w:tcPr>
          <w:p w14:paraId="46D5BB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109008D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</w:tr>
      <w:tr w:rsidR="00DE6B1B" w:rsidRPr="0018471A" w14:paraId="5066F275" w14:textId="77777777" w:rsidTr="00122434">
        <w:trPr>
          <w:trHeight w:val="480"/>
        </w:trPr>
        <w:tc>
          <w:tcPr>
            <w:tcW w:w="947" w:type="pct"/>
            <w:hideMark/>
          </w:tcPr>
          <w:p w14:paraId="7D4AA59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3BFC29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L)</w:t>
            </w:r>
          </w:p>
        </w:tc>
        <w:tc>
          <w:tcPr>
            <w:tcW w:w="593" w:type="pct"/>
            <w:hideMark/>
          </w:tcPr>
          <w:p w14:paraId="5E99D2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4E3DE2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3730EE5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6B344C7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3</w:t>
            </w:r>
          </w:p>
        </w:tc>
      </w:tr>
      <w:tr w:rsidR="00DE6B1B" w:rsidRPr="0018471A" w14:paraId="705EAA3F" w14:textId="77777777" w:rsidTr="00122434">
        <w:trPr>
          <w:trHeight w:val="480"/>
        </w:trPr>
        <w:tc>
          <w:tcPr>
            <w:tcW w:w="947" w:type="pct"/>
            <w:hideMark/>
          </w:tcPr>
          <w:p w14:paraId="1870626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A7AB7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40E311D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622F94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5671610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56A418F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</w:t>
            </w:r>
          </w:p>
        </w:tc>
      </w:tr>
      <w:tr w:rsidR="00DE6B1B" w:rsidRPr="0018471A" w14:paraId="712E4C57" w14:textId="77777777" w:rsidTr="00122434">
        <w:trPr>
          <w:trHeight w:val="720"/>
        </w:trPr>
        <w:tc>
          <w:tcPr>
            <w:tcW w:w="947" w:type="pct"/>
            <w:hideMark/>
          </w:tcPr>
          <w:p w14:paraId="7AB6300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A5CF07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1A826F3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8F20E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191ED1A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4E5D6D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8</w:t>
            </w:r>
          </w:p>
        </w:tc>
      </w:tr>
      <w:tr w:rsidR="00DE6B1B" w:rsidRPr="0018471A" w14:paraId="2265F331" w14:textId="77777777" w:rsidTr="00122434">
        <w:trPr>
          <w:trHeight w:val="480"/>
        </w:trPr>
        <w:tc>
          <w:tcPr>
            <w:tcW w:w="947" w:type="pct"/>
            <w:hideMark/>
          </w:tcPr>
          <w:p w14:paraId="183388A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C0E9A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274367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5FED258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27C6539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7E807DC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</w:tr>
      <w:tr w:rsidR="00DE6B1B" w:rsidRPr="0018471A" w14:paraId="3B57329C" w14:textId="77777777" w:rsidTr="00122434">
        <w:trPr>
          <w:trHeight w:val="480"/>
        </w:trPr>
        <w:tc>
          <w:tcPr>
            <w:tcW w:w="947" w:type="pct"/>
            <w:hideMark/>
          </w:tcPr>
          <w:p w14:paraId="3C2F65C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15F9DD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H)</w:t>
            </w:r>
          </w:p>
        </w:tc>
        <w:tc>
          <w:tcPr>
            <w:tcW w:w="593" w:type="pct"/>
            <w:hideMark/>
          </w:tcPr>
          <w:p w14:paraId="4C371D3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7967C3B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Shade</w:t>
            </w:r>
          </w:p>
        </w:tc>
        <w:tc>
          <w:tcPr>
            <w:tcW w:w="620" w:type="pct"/>
            <w:hideMark/>
          </w:tcPr>
          <w:p w14:paraId="1CCBD3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526D04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4</w:t>
            </w:r>
          </w:p>
        </w:tc>
      </w:tr>
      <w:tr w:rsidR="00DE6B1B" w:rsidRPr="0018471A" w14:paraId="215DAA88" w14:textId="77777777" w:rsidTr="00122434">
        <w:trPr>
          <w:trHeight w:val="73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1B3D654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1D6285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67BA51A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71DAAC2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6D0C7C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130AD36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4</w:t>
            </w:r>
          </w:p>
        </w:tc>
      </w:tr>
      <w:tr w:rsidR="00DE6B1B" w:rsidRPr="0018471A" w14:paraId="61ED7FA7" w14:textId="77777777" w:rsidTr="00122434">
        <w:trPr>
          <w:trHeight w:val="285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2163E42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103436E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3E2A54F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790A71E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Percentile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20C093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16E81E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</w:tr>
      <w:tr w:rsidR="00DE6B1B" w:rsidRPr="0018471A" w14:paraId="0AECB110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6F471B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15F07A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45A2D12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123F7D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28C3012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5C10C89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DE6B1B" w:rsidRPr="0018471A" w14:paraId="7FA1C7CB" w14:textId="77777777" w:rsidTr="00122434">
        <w:trPr>
          <w:trHeight w:val="480"/>
        </w:trPr>
        <w:tc>
          <w:tcPr>
            <w:tcW w:w="947" w:type="pct"/>
            <w:hideMark/>
          </w:tcPr>
          <w:p w14:paraId="355162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E411C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72FE3A5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E10B11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01675E1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59210F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1</w:t>
            </w:r>
          </w:p>
        </w:tc>
      </w:tr>
      <w:tr w:rsidR="00DE6B1B" w:rsidRPr="0018471A" w14:paraId="55C955AF" w14:textId="77777777" w:rsidTr="00122434">
        <w:trPr>
          <w:trHeight w:val="480"/>
        </w:trPr>
        <w:tc>
          <w:tcPr>
            <w:tcW w:w="947" w:type="pct"/>
            <w:hideMark/>
          </w:tcPr>
          <w:p w14:paraId="7C7AAA0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8DAF04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5240536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08CD0D3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3D8176B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2AB3FBA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1</w:t>
            </w:r>
          </w:p>
        </w:tc>
      </w:tr>
      <w:tr w:rsidR="00DE6B1B" w:rsidRPr="0018471A" w14:paraId="29715FC6" w14:textId="77777777" w:rsidTr="00122434">
        <w:trPr>
          <w:trHeight w:val="480"/>
        </w:trPr>
        <w:tc>
          <w:tcPr>
            <w:tcW w:w="947" w:type="pct"/>
            <w:hideMark/>
          </w:tcPr>
          <w:p w14:paraId="27E900A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0C9E31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4C1A22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1A1E2B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5A83A06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6ACACE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</w:tr>
      <w:tr w:rsidR="00DE6B1B" w:rsidRPr="0018471A" w14:paraId="54D4A5EE" w14:textId="77777777" w:rsidTr="00122434">
        <w:trPr>
          <w:trHeight w:val="480"/>
        </w:trPr>
        <w:tc>
          <w:tcPr>
            <w:tcW w:w="947" w:type="pct"/>
            <w:hideMark/>
          </w:tcPr>
          <w:p w14:paraId="7D740A9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7C63C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3AFDCE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35D7940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hideMark/>
          </w:tcPr>
          <w:p w14:paraId="2A57BF2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34DA58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</w:t>
            </w:r>
          </w:p>
        </w:tc>
      </w:tr>
      <w:tr w:rsidR="00DE6B1B" w:rsidRPr="0018471A" w14:paraId="7D9276F8" w14:textId="77777777" w:rsidTr="00122434">
        <w:trPr>
          <w:trHeight w:val="480"/>
        </w:trPr>
        <w:tc>
          <w:tcPr>
            <w:tcW w:w="947" w:type="pct"/>
            <w:hideMark/>
          </w:tcPr>
          <w:p w14:paraId="7CEE6C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1C6A2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1C5F926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198102D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MeanSquared</w:t>
            </w:r>
          </w:p>
        </w:tc>
        <w:tc>
          <w:tcPr>
            <w:tcW w:w="620" w:type="pct"/>
            <w:hideMark/>
          </w:tcPr>
          <w:p w14:paraId="0555CDA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47BECB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</w:t>
            </w:r>
          </w:p>
        </w:tc>
      </w:tr>
      <w:tr w:rsidR="00DE6B1B" w:rsidRPr="0018471A" w14:paraId="1CDE117B" w14:textId="77777777" w:rsidTr="00122434">
        <w:trPr>
          <w:trHeight w:val="480"/>
        </w:trPr>
        <w:tc>
          <w:tcPr>
            <w:tcW w:w="947" w:type="pct"/>
            <w:hideMark/>
          </w:tcPr>
          <w:p w14:paraId="76EAF7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F17DB0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413B336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72FBA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1D0B0B8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4BC698B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</w:tr>
      <w:tr w:rsidR="00DE6B1B" w:rsidRPr="0018471A" w14:paraId="39597D1C" w14:textId="77777777" w:rsidTr="00122434">
        <w:trPr>
          <w:trHeight w:val="720"/>
        </w:trPr>
        <w:tc>
          <w:tcPr>
            <w:tcW w:w="947" w:type="pct"/>
            <w:hideMark/>
          </w:tcPr>
          <w:p w14:paraId="0E51637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361A6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343E117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4C2FB65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hideMark/>
          </w:tcPr>
          <w:p w14:paraId="5D736B2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2FE32D9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DE6B1B" w:rsidRPr="0018471A" w14:paraId="43FFBC25" w14:textId="77777777" w:rsidTr="00122434">
        <w:trPr>
          <w:trHeight w:val="480"/>
        </w:trPr>
        <w:tc>
          <w:tcPr>
            <w:tcW w:w="947" w:type="pct"/>
            <w:hideMark/>
          </w:tcPr>
          <w:p w14:paraId="392160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090686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4F02C8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38D3E65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3437944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533F71D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E6B1B" w:rsidRPr="0018471A" w14:paraId="09E18E02" w14:textId="77777777" w:rsidTr="00122434">
        <w:trPr>
          <w:trHeight w:val="480"/>
        </w:trPr>
        <w:tc>
          <w:tcPr>
            <w:tcW w:w="947" w:type="pct"/>
            <w:hideMark/>
          </w:tcPr>
          <w:p w14:paraId="44E1AC4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09A517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5B352FB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274F46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7BD1A4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34AA71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</w:tr>
      <w:tr w:rsidR="00DE6B1B" w:rsidRPr="0018471A" w14:paraId="5A16231B" w14:textId="77777777" w:rsidTr="00122434">
        <w:trPr>
          <w:trHeight w:val="720"/>
        </w:trPr>
        <w:tc>
          <w:tcPr>
            <w:tcW w:w="947" w:type="pct"/>
            <w:hideMark/>
          </w:tcPr>
          <w:p w14:paraId="2D118E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58E482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0E72713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576CE5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GrayLevelZoneEmphasis</w:t>
            </w:r>
          </w:p>
        </w:tc>
        <w:tc>
          <w:tcPr>
            <w:tcW w:w="620" w:type="pct"/>
            <w:hideMark/>
          </w:tcPr>
          <w:p w14:paraId="07A6856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1A58C1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DE6B1B" w:rsidRPr="0018471A" w14:paraId="513138C8" w14:textId="77777777" w:rsidTr="00122434">
        <w:trPr>
          <w:trHeight w:val="480"/>
        </w:trPr>
        <w:tc>
          <w:tcPr>
            <w:tcW w:w="947" w:type="pct"/>
            <w:hideMark/>
          </w:tcPr>
          <w:p w14:paraId="1E4D9EB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2CFDA5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1AF8AE2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513DC0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490F8A8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443341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</w:tr>
      <w:tr w:rsidR="00DE6B1B" w:rsidRPr="0018471A" w14:paraId="69D4BF71" w14:textId="77777777" w:rsidTr="00122434">
        <w:trPr>
          <w:trHeight w:val="480"/>
        </w:trPr>
        <w:tc>
          <w:tcPr>
            <w:tcW w:w="947" w:type="pct"/>
            <w:hideMark/>
          </w:tcPr>
          <w:p w14:paraId="685C2A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2E85B0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L)</w:t>
            </w:r>
          </w:p>
        </w:tc>
        <w:tc>
          <w:tcPr>
            <w:tcW w:w="593" w:type="pct"/>
            <w:hideMark/>
          </w:tcPr>
          <w:p w14:paraId="16F928E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6FA4294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07D1259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D9C221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DE6B1B" w:rsidRPr="0018471A" w14:paraId="124DE0BF" w14:textId="77777777" w:rsidTr="00122434">
        <w:trPr>
          <w:trHeight w:val="480"/>
        </w:trPr>
        <w:tc>
          <w:tcPr>
            <w:tcW w:w="947" w:type="pct"/>
            <w:hideMark/>
          </w:tcPr>
          <w:p w14:paraId="21C1524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07D594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33D71EE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5EC99ED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Shade</w:t>
            </w:r>
          </w:p>
        </w:tc>
        <w:tc>
          <w:tcPr>
            <w:tcW w:w="620" w:type="pct"/>
            <w:hideMark/>
          </w:tcPr>
          <w:p w14:paraId="77E09CC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EEAD72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E6B1B" w:rsidRPr="0018471A" w14:paraId="5CEB21BE" w14:textId="77777777" w:rsidTr="00122434">
        <w:trPr>
          <w:trHeight w:val="49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50B3BB8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1A2F0AF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19C420B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1427B97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5301D6E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089F28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7</w:t>
            </w:r>
          </w:p>
        </w:tc>
      </w:tr>
      <w:tr w:rsidR="00DE6B1B" w:rsidRPr="0018471A" w14:paraId="262B55CB" w14:textId="77777777" w:rsidTr="00122434">
        <w:trPr>
          <w:trHeight w:val="48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437A679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 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49E5D9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11E789B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7A9BC33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49C1D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341509F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4</w:t>
            </w:r>
          </w:p>
        </w:tc>
      </w:tr>
      <w:tr w:rsidR="00DE6B1B" w:rsidRPr="0018471A" w14:paraId="6EE0FA8A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67870E2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4337045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30ADBE4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146A0A6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431EE6D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138BA26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</w:tr>
      <w:tr w:rsidR="00DE6B1B" w:rsidRPr="0018471A" w14:paraId="64B00E24" w14:textId="77777777" w:rsidTr="00122434">
        <w:trPr>
          <w:trHeight w:val="480"/>
        </w:trPr>
        <w:tc>
          <w:tcPr>
            <w:tcW w:w="947" w:type="pct"/>
            <w:hideMark/>
          </w:tcPr>
          <w:p w14:paraId="47F86C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071F6D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4F1698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30EBFC2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6834BC0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4A1D64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</w:t>
            </w:r>
          </w:p>
        </w:tc>
      </w:tr>
      <w:tr w:rsidR="00DE6B1B" w:rsidRPr="0018471A" w14:paraId="43DDFED1" w14:textId="77777777" w:rsidTr="00122434">
        <w:trPr>
          <w:trHeight w:val="480"/>
        </w:trPr>
        <w:tc>
          <w:tcPr>
            <w:tcW w:w="947" w:type="pct"/>
            <w:hideMark/>
          </w:tcPr>
          <w:p w14:paraId="511B71D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4EB1B2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6A7C622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0CF6A7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620" w:type="pct"/>
            <w:hideMark/>
          </w:tcPr>
          <w:p w14:paraId="7033EBF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12F108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6</w:t>
            </w:r>
          </w:p>
        </w:tc>
      </w:tr>
      <w:tr w:rsidR="00DE6B1B" w:rsidRPr="0018471A" w14:paraId="3A648C23" w14:textId="77777777" w:rsidTr="00122434">
        <w:trPr>
          <w:trHeight w:val="480"/>
        </w:trPr>
        <w:tc>
          <w:tcPr>
            <w:tcW w:w="947" w:type="pct"/>
            <w:hideMark/>
          </w:tcPr>
          <w:p w14:paraId="3685660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6A6F22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3DA5A2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1668649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3DE7F6C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06F32F2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</w:tr>
      <w:tr w:rsidR="00DE6B1B" w:rsidRPr="0018471A" w14:paraId="04865AF1" w14:textId="77777777" w:rsidTr="00122434">
        <w:trPr>
          <w:trHeight w:val="480"/>
        </w:trPr>
        <w:tc>
          <w:tcPr>
            <w:tcW w:w="947" w:type="pct"/>
            <w:hideMark/>
          </w:tcPr>
          <w:p w14:paraId="3E60F18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81FC26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6572DAB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023E6A4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hideMark/>
          </w:tcPr>
          <w:p w14:paraId="2F7F71D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4740303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</w:t>
            </w:r>
          </w:p>
        </w:tc>
      </w:tr>
      <w:tr w:rsidR="00DE6B1B" w:rsidRPr="0018471A" w14:paraId="263582B2" w14:textId="77777777" w:rsidTr="00122434">
        <w:trPr>
          <w:trHeight w:val="480"/>
        </w:trPr>
        <w:tc>
          <w:tcPr>
            <w:tcW w:w="947" w:type="pct"/>
            <w:hideMark/>
          </w:tcPr>
          <w:p w14:paraId="315B826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EA7764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1970493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03B6C11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151B5D7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55DD4F3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</w:t>
            </w:r>
          </w:p>
        </w:tc>
      </w:tr>
      <w:tr w:rsidR="00DE6B1B" w:rsidRPr="0018471A" w14:paraId="3D4CEB14" w14:textId="77777777" w:rsidTr="00122434">
        <w:trPr>
          <w:trHeight w:val="480"/>
        </w:trPr>
        <w:tc>
          <w:tcPr>
            <w:tcW w:w="947" w:type="pct"/>
            <w:hideMark/>
          </w:tcPr>
          <w:p w14:paraId="6DE3AE9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2ADE57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7448135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0C1BC5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AreaEmphasis</w:t>
            </w:r>
          </w:p>
        </w:tc>
        <w:tc>
          <w:tcPr>
            <w:tcW w:w="620" w:type="pct"/>
            <w:hideMark/>
          </w:tcPr>
          <w:p w14:paraId="2075B7D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5F1B81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5</w:t>
            </w:r>
          </w:p>
        </w:tc>
      </w:tr>
      <w:tr w:rsidR="00DE6B1B" w:rsidRPr="0018471A" w14:paraId="5C543620" w14:textId="77777777" w:rsidTr="00122434">
        <w:trPr>
          <w:trHeight w:val="480"/>
        </w:trPr>
        <w:tc>
          <w:tcPr>
            <w:tcW w:w="947" w:type="pct"/>
            <w:hideMark/>
          </w:tcPr>
          <w:p w14:paraId="4AE339A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A2892C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4mm)</w:t>
            </w:r>
          </w:p>
        </w:tc>
        <w:tc>
          <w:tcPr>
            <w:tcW w:w="593" w:type="pct"/>
            <w:hideMark/>
          </w:tcPr>
          <w:p w14:paraId="519338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17F6006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hideMark/>
          </w:tcPr>
          <w:p w14:paraId="5379A47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7CA8370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</w:t>
            </w:r>
          </w:p>
        </w:tc>
      </w:tr>
      <w:tr w:rsidR="00DE6B1B" w:rsidRPr="0018471A" w14:paraId="46C960EF" w14:textId="77777777" w:rsidTr="00122434">
        <w:trPr>
          <w:trHeight w:val="480"/>
        </w:trPr>
        <w:tc>
          <w:tcPr>
            <w:tcW w:w="947" w:type="pct"/>
            <w:hideMark/>
          </w:tcPr>
          <w:p w14:paraId="25AD4C2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44F6EE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765E5B9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1CEDDC7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Entropy</w:t>
            </w:r>
          </w:p>
        </w:tc>
        <w:tc>
          <w:tcPr>
            <w:tcW w:w="620" w:type="pct"/>
            <w:hideMark/>
          </w:tcPr>
          <w:p w14:paraId="6C2EDAA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5C871F5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</w:tr>
      <w:tr w:rsidR="00DE6B1B" w:rsidRPr="0018471A" w14:paraId="1FF9F189" w14:textId="77777777" w:rsidTr="00122434">
        <w:trPr>
          <w:trHeight w:val="480"/>
        </w:trPr>
        <w:tc>
          <w:tcPr>
            <w:tcW w:w="947" w:type="pct"/>
            <w:hideMark/>
          </w:tcPr>
          <w:p w14:paraId="369889F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4F28E9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3855355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hideMark/>
          </w:tcPr>
          <w:p w14:paraId="37EBEF1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Entropy</w:t>
            </w:r>
          </w:p>
        </w:tc>
        <w:tc>
          <w:tcPr>
            <w:tcW w:w="620" w:type="pct"/>
            <w:hideMark/>
          </w:tcPr>
          <w:p w14:paraId="7140572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4C5CD23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7</w:t>
            </w:r>
          </w:p>
        </w:tc>
      </w:tr>
      <w:tr w:rsidR="00DE6B1B" w:rsidRPr="0018471A" w14:paraId="474CFE09" w14:textId="77777777" w:rsidTr="00122434">
        <w:trPr>
          <w:trHeight w:val="480"/>
        </w:trPr>
        <w:tc>
          <w:tcPr>
            <w:tcW w:w="947" w:type="pct"/>
            <w:hideMark/>
          </w:tcPr>
          <w:p w14:paraId="52B3CEE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715BF0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L)</w:t>
            </w:r>
          </w:p>
        </w:tc>
        <w:tc>
          <w:tcPr>
            <w:tcW w:w="593" w:type="pct"/>
            <w:hideMark/>
          </w:tcPr>
          <w:p w14:paraId="784F199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0D963EE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Percentile</w:t>
            </w:r>
          </w:p>
        </w:tc>
        <w:tc>
          <w:tcPr>
            <w:tcW w:w="620" w:type="pct"/>
            <w:hideMark/>
          </w:tcPr>
          <w:p w14:paraId="57F7030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3A3CBDE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3</w:t>
            </w:r>
          </w:p>
        </w:tc>
      </w:tr>
      <w:tr w:rsidR="00DE6B1B" w:rsidRPr="0018471A" w14:paraId="238394EC" w14:textId="77777777" w:rsidTr="00122434">
        <w:trPr>
          <w:trHeight w:val="49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6FBA79E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5FE4976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5F91DCB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79CDCB3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Prominence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66FB1D8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4AA7D42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</w:tr>
      <w:tr w:rsidR="00DE6B1B" w:rsidRPr="0018471A" w14:paraId="37FE47CE" w14:textId="77777777" w:rsidTr="00122434">
        <w:trPr>
          <w:trHeight w:val="48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09F4DBA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 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119B7F2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156A64D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2DAC87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EC773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54A779F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</w:tr>
      <w:tr w:rsidR="00DE6B1B" w:rsidRPr="0018471A" w14:paraId="3A6B83CC" w14:textId="77777777" w:rsidTr="00122434">
        <w:trPr>
          <w:trHeight w:val="285"/>
        </w:trPr>
        <w:tc>
          <w:tcPr>
            <w:tcW w:w="947" w:type="pct"/>
            <w:tcBorders>
              <w:top w:val="nil"/>
            </w:tcBorders>
            <w:hideMark/>
          </w:tcPr>
          <w:p w14:paraId="31156C3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1DE59E0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0CEB30E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35C0E6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Shade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4458177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02881A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DE6B1B" w:rsidRPr="0018471A" w14:paraId="4F1ED891" w14:textId="77777777" w:rsidTr="00122434">
        <w:trPr>
          <w:trHeight w:val="480"/>
        </w:trPr>
        <w:tc>
          <w:tcPr>
            <w:tcW w:w="947" w:type="pct"/>
            <w:hideMark/>
          </w:tcPr>
          <w:p w14:paraId="49ABF0A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43CAC8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06B2CFA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14D4AD4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Percentage</w:t>
            </w:r>
          </w:p>
        </w:tc>
        <w:tc>
          <w:tcPr>
            <w:tcW w:w="620" w:type="pct"/>
            <w:hideMark/>
          </w:tcPr>
          <w:p w14:paraId="3E0964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0959A5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</w:tr>
      <w:tr w:rsidR="00DE6B1B" w:rsidRPr="0018471A" w14:paraId="5C6B0363" w14:textId="77777777" w:rsidTr="00122434">
        <w:trPr>
          <w:trHeight w:val="480"/>
        </w:trPr>
        <w:tc>
          <w:tcPr>
            <w:tcW w:w="947" w:type="pct"/>
            <w:hideMark/>
          </w:tcPr>
          <w:p w14:paraId="6D6706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471FF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4mm)</w:t>
            </w:r>
          </w:p>
        </w:tc>
        <w:tc>
          <w:tcPr>
            <w:tcW w:w="593" w:type="pct"/>
            <w:hideMark/>
          </w:tcPr>
          <w:p w14:paraId="4475BD6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73F049B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644828B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3F4F332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</w:tr>
      <w:tr w:rsidR="00DE6B1B" w:rsidRPr="0018471A" w14:paraId="7F5B2E04" w14:textId="77777777" w:rsidTr="00122434">
        <w:trPr>
          <w:trHeight w:val="480"/>
        </w:trPr>
        <w:tc>
          <w:tcPr>
            <w:tcW w:w="947" w:type="pct"/>
            <w:hideMark/>
          </w:tcPr>
          <w:p w14:paraId="106DD6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60BB042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5mm)</w:t>
            </w:r>
          </w:p>
        </w:tc>
        <w:tc>
          <w:tcPr>
            <w:tcW w:w="593" w:type="pct"/>
            <w:hideMark/>
          </w:tcPr>
          <w:p w14:paraId="019A1C5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103CF6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Tendency</w:t>
            </w:r>
          </w:p>
        </w:tc>
        <w:tc>
          <w:tcPr>
            <w:tcW w:w="620" w:type="pct"/>
            <w:hideMark/>
          </w:tcPr>
          <w:p w14:paraId="0DDC1E2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507DA6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DE6B1B" w:rsidRPr="0018471A" w14:paraId="5AB92876" w14:textId="77777777" w:rsidTr="00122434">
        <w:trPr>
          <w:trHeight w:val="720"/>
        </w:trPr>
        <w:tc>
          <w:tcPr>
            <w:tcW w:w="947" w:type="pct"/>
            <w:hideMark/>
          </w:tcPr>
          <w:p w14:paraId="680158D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6BB41F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28DDC01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5E1E669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bustMeanAbsoluteDeviation</w:t>
            </w:r>
          </w:p>
        </w:tc>
        <w:tc>
          <w:tcPr>
            <w:tcW w:w="620" w:type="pct"/>
            <w:hideMark/>
          </w:tcPr>
          <w:p w14:paraId="4F5309A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3FA5E7C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DE6B1B" w:rsidRPr="0018471A" w14:paraId="025C61C6" w14:textId="77777777" w:rsidTr="00122434">
        <w:trPr>
          <w:trHeight w:val="480"/>
        </w:trPr>
        <w:tc>
          <w:tcPr>
            <w:tcW w:w="947" w:type="pct"/>
            <w:hideMark/>
          </w:tcPr>
          <w:p w14:paraId="0C52240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63D600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3B9B03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44ECCB7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4B45D2A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50AFC66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</w:tr>
      <w:tr w:rsidR="00DE6B1B" w:rsidRPr="0018471A" w14:paraId="7B4E77BE" w14:textId="77777777" w:rsidTr="00122434">
        <w:trPr>
          <w:trHeight w:val="480"/>
        </w:trPr>
        <w:tc>
          <w:tcPr>
            <w:tcW w:w="947" w:type="pct"/>
            <w:hideMark/>
          </w:tcPr>
          <w:p w14:paraId="2D1FAD6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34C961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1C271EB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3D21FF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4F20CCC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385DA34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E6B1B" w:rsidRPr="0018471A" w14:paraId="3796C01B" w14:textId="77777777" w:rsidTr="00122434">
        <w:trPr>
          <w:trHeight w:val="720"/>
        </w:trPr>
        <w:tc>
          <w:tcPr>
            <w:tcW w:w="947" w:type="pct"/>
            <w:hideMark/>
          </w:tcPr>
          <w:p w14:paraId="0C54ABC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74E158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hideMark/>
          </w:tcPr>
          <w:p w14:paraId="799BE28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6C4D7D9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GrayLevelZoneEmphasis</w:t>
            </w:r>
          </w:p>
        </w:tc>
        <w:tc>
          <w:tcPr>
            <w:tcW w:w="620" w:type="pct"/>
            <w:hideMark/>
          </w:tcPr>
          <w:p w14:paraId="73D857D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4DAE6CF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0DE6B1B" w:rsidRPr="0018471A" w14:paraId="1FD60A59" w14:textId="77777777" w:rsidTr="00122434">
        <w:trPr>
          <w:trHeight w:val="480"/>
        </w:trPr>
        <w:tc>
          <w:tcPr>
            <w:tcW w:w="947" w:type="pct"/>
            <w:hideMark/>
          </w:tcPr>
          <w:p w14:paraId="2D54A2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2DC890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HH)</w:t>
            </w:r>
          </w:p>
        </w:tc>
        <w:tc>
          <w:tcPr>
            <w:tcW w:w="593" w:type="pct"/>
            <w:hideMark/>
          </w:tcPr>
          <w:p w14:paraId="0182B95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0F0D6E5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hideMark/>
          </w:tcPr>
          <w:p w14:paraId="114DCAE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706CFA9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E6B1B" w:rsidRPr="0018471A" w14:paraId="37CFA559" w14:textId="77777777" w:rsidTr="00122434">
        <w:trPr>
          <w:trHeight w:val="480"/>
        </w:trPr>
        <w:tc>
          <w:tcPr>
            <w:tcW w:w="947" w:type="pct"/>
            <w:hideMark/>
          </w:tcPr>
          <w:p w14:paraId="7157BCE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DF6586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7EA994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4AB77C9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7C347F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0515FE7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</w:tr>
      <w:tr w:rsidR="00DE6B1B" w:rsidRPr="0018471A" w14:paraId="0C791FC7" w14:textId="77777777" w:rsidTr="00122434">
        <w:trPr>
          <w:trHeight w:val="735"/>
        </w:trPr>
        <w:tc>
          <w:tcPr>
            <w:tcW w:w="947" w:type="pct"/>
            <w:tcBorders>
              <w:bottom w:val="single" w:sz="4" w:space="0" w:color="auto"/>
            </w:tcBorders>
            <w:hideMark/>
          </w:tcPr>
          <w:p w14:paraId="34070ED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0DD0265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055BBD3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2B767FC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7C10FA3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325BF2A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DE6B1B" w:rsidRPr="0018471A" w14:paraId="65059A8F" w14:textId="77777777" w:rsidTr="00122434">
        <w:trPr>
          <w:trHeight w:val="285"/>
        </w:trPr>
        <w:tc>
          <w:tcPr>
            <w:tcW w:w="947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DC4DB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 phase (inter-)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242E3E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1D2146E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20A952C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1AD852E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77F09EB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</w:tr>
      <w:tr w:rsidR="00DE6B1B" w:rsidRPr="0018471A" w14:paraId="18CDC1C3" w14:textId="77777777" w:rsidTr="00122434">
        <w:trPr>
          <w:trHeight w:val="480"/>
        </w:trPr>
        <w:tc>
          <w:tcPr>
            <w:tcW w:w="947" w:type="pct"/>
            <w:vMerge/>
            <w:tcBorders>
              <w:top w:val="nil"/>
            </w:tcBorders>
            <w:hideMark/>
          </w:tcPr>
          <w:p w14:paraId="2307564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</w:tcBorders>
            <w:hideMark/>
          </w:tcPr>
          <w:p w14:paraId="6B851AE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6C663CE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293C39A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067D52C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10DD673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7</w:t>
            </w:r>
          </w:p>
        </w:tc>
      </w:tr>
      <w:tr w:rsidR="00DE6B1B" w:rsidRPr="0018471A" w14:paraId="249A1E0B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288F175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47EC1E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5DE2040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42C1481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correlation</w:t>
            </w:r>
          </w:p>
        </w:tc>
        <w:tc>
          <w:tcPr>
            <w:tcW w:w="620" w:type="pct"/>
            <w:hideMark/>
          </w:tcPr>
          <w:p w14:paraId="0BF7D2D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3D5FF07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</w:tr>
      <w:tr w:rsidR="00DE6B1B" w:rsidRPr="0018471A" w14:paraId="2547DDBD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477F40A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7E0D48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0747562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56C0044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1F71254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2AF2C6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DE6B1B" w:rsidRPr="0018471A" w14:paraId="47C3D456" w14:textId="77777777" w:rsidTr="00122434">
        <w:trPr>
          <w:trHeight w:val="960"/>
        </w:trPr>
        <w:tc>
          <w:tcPr>
            <w:tcW w:w="947" w:type="pct"/>
            <w:vMerge/>
            <w:hideMark/>
          </w:tcPr>
          <w:p w14:paraId="51125F7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8E5673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23B4B28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66316B7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DependenceHighGrayLevelEmphasis</w:t>
            </w:r>
          </w:p>
        </w:tc>
        <w:tc>
          <w:tcPr>
            <w:tcW w:w="620" w:type="pct"/>
            <w:hideMark/>
          </w:tcPr>
          <w:p w14:paraId="10F565B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314BE60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</w:tr>
      <w:tr w:rsidR="00DE6B1B" w:rsidRPr="0018471A" w14:paraId="752D23C5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3EB5B9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C9AC15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37F8E06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61C5C48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7B116B9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658BB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</w:tr>
      <w:tr w:rsidR="00DE6B1B" w:rsidRPr="0018471A" w14:paraId="4BA19824" w14:textId="77777777" w:rsidTr="00122434">
        <w:trPr>
          <w:trHeight w:val="960"/>
        </w:trPr>
        <w:tc>
          <w:tcPr>
            <w:tcW w:w="947" w:type="pct"/>
            <w:vMerge/>
            <w:hideMark/>
          </w:tcPr>
          <w:p w14:paraId="5FC225C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62FAA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5DBDB81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524D253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DependenceHighGrayLevelEmphasis</w:t>
            </w:r>
          </w:p>
        </w:tc>
        <w:tc>
          <w:tcPr>
            <w:tcW w:w="620" w:type="pct"/>
            <w:hideMark/>
          </w:tcPr>
          <w:p w14:paraId="7498E83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2912A71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DE6B1B" w:rsidRPr="0018471A" w14:paraId="24F99114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1156750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CD50A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53F8131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6F02511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46EEE95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567A180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</w:tr>
      <w:tr w:rsidR="00DE6B1B" w:rsidRPr="0018471A" w14:paraId="318A4B61" w14:textId="77777777" w:rsidTr="00122434">
        <w:trPr>
          <w:trHeight w:val="480"/>
        </w:trPr>
        <w:tc>
          <w:tcPr>
            <w:tcW w:w="947" w:type="pct"/>
            <w:vMerge/>
            <w:hideMark/>
          </w:tcPr>
          <w:p w14:paraId="153F64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BFB05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2815A4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614BF6E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Shade</w:t>
            </w:r>
          </w:p>
        </w:tc>
        <w:tc>
          <w:tcPr>
            <w:tcW w:w="620" w:type="pct"/>
            <w:hideMark/>
          </w:tcPr>
          <w:p w14:paraId="3A4B13B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D3F541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E6B1B" w:rsidRPr="0018471A" w14:paraId="13893D73" w14:textId="77777777" w:rsidTr="00122434">
        <w:trPr>
          <w:trHeight w:val="495"/>
        </w:trPr>
        <w:tc>
          <w:tcPr>
            <w:tcW w:w="947" w:type="pct"/>
            <w:vMerge/>
            <w:tcBorders>
              <w:bottom w:val="single" w:sz="4" w:space="0" w:color="auto"/>
            </w:tcBorders>
            <w:hideMark/>
          </w:tcPr>
          <w:p w14:paraId="217A8B4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753ED24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hideMark/>
          </w:tcPr>
          <w:p w14:paraId="0614D3D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tcBorders>
              <w:bottom w:val="single" w:sz="4" w:space="0" w:color="auto"/>
            </w:tcBorders>
            <w:hideMark/>
          </w:tcPr>
          <w:p w14:paraId="680EC86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14:paraId="1A2BCCB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1D59A7D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</w:tr>
      <w:tr w:rsidR="00DE6B1B" w:rsidRPr="0018471A" w14:paraId="3B79CE61" w14:textId="77777777" w:rsidTr="00122434">
        <w:trPr>
          <w:trHeight w:val="285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hideMark/>
          </w:tcPr>
          <w:p w14:paraId="130723C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phase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hideMark/>
          </w:tcPr>
          <w:p w14:paraId="13F4F35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hideMark/>
          </w:tcPr>
          <w:p w14:paraId="3729481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  <w:hideMark/>
          </w:tcPr>
          <w:p w14:paraId="45BEBC1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hideMark/>
          </w:tcPr>
          <w:p w14:paraId="4142D19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hideMark/>
          </w:tcPr>
          <w:p w14:paraId="3B6F64C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9</w:t>
            </w:r>
          </w:p>
        </w:tc>
      </w:tr>
      <w:tr w:rsidR="00DE6B1B" w:rsidRPr="0018471A" w14:paraId="219A934C" w14:textId="77777777" w:rsidTr="00122434">
        <w:trPr>
          <w:trHeight w:val="480"/>
        </w:trPr>
        <w:tc>
          <w:tcPr>
            <w:tcW w:w="947" w:type="pct"/>
            <w:tcBorders>
              <w:top w:val="nil"/>
            </w:tcBorders>
            <w:hideMark/>
          </w:tcPr>
          <w:p w14:paraId="4AEF3F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-)</w:t>
            </w:r>
          </w:p>
        </w:tc>
        <w:tc>
          <w:tcPr>
            <w:tcW w:w="709" w:type="pct"/>
            <w:tcBorders>
              <w:top w:val="nil"/>
            </w:tcBorders>
            <w:hideMark/>
          </w:tcPr>
          <w:p w14:paraId="57731A2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tcBorders>
              <w:top w:val="nil"/>
            </w:tcBorders>
            <w:hideMark/>
          </w:tcPr>
          <w:p w14:paraId="75BFC5A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tcBorders>
              <w:top w:val="nil"/>
            </w:tcBorders>
            <w:hideMark/>
          </w:tcPr>
          <w:p w14:paraId="590D7B7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Variance</w:t>
            </w:r>
          </w:p>
        </w:tc>
        <w:tc>
          <w:tcPr>
            <w:tcW w:w="620" w:type="pct"/>
            <w:tcBorders>
              <w:top w:val="nil"/>
            </w:tcBorders>
            <w:hideMark/>
          </w:tcPr>
          <w:p w14:paraId="754582A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tcBorders>
              <w:top w:val="nil"/>
            </w:tcBorders>
            <w:hideMark/>
          </w:tcPr>
          <w:p w14:paraId="06B324E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DE6B1B" w:rsidRPr="0018471A" w14:paraId="47C79D4F" w14:textId="77777777" w:rsidTr="00122434">
        <w:trPr>
          <w:trHeight w:val="480"/>
        </w:trPr>
        <w:tc>
          <w:tcPr>
            <w:tcW w:w="947" w:type="pct"/>
            <w:hideMark/>
          </w:tcPr>
          <w:p w14:paraId="42118FF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6CDE4C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13CDA60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5366C27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Entropy</w:t>
            </w:r>
          </w:p>
        </w:tc>
        <w:tc>
          <w:tcPr>
            <w:tcW w:w="620" w:type="pct"/>
            <w:hideMark/>
          </w:tcPr>
          <w:p w14:paraId="284029D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</w:t>
            </w:r>
          </w:p>
        </w:tc>
        <w:tc>
          <w:tcPr>
            <w:tcW w:w="381" w:type="pct"/>
            <w:hideMark/>
          </w:tcPr>
          <w:p w14:paraId="40924E0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2</w:t>
            </w:r>
          </w:p>
        </w:tc>
      </w:tr>
      <w:tr w:rsidR="00DE6B1B" w:rsidRPr="0018471A" w14:paraId="734CA3E5" w14:textId="77777777" w:rsidTr="00122434">
        <w:trPr>
          <w:trHeight w:val="285"/>
        </w:trPr>
        <w:tc>
          <w:tcPr>
            <w:tcW w:w="947" w:type="pct"/>
            <w:hideMark/>
          </w:tcPr>
          <w:p w14:paraId="4FEABFD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BCE29F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2F2BDB0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407EFC6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620" w:type="pct"/>
            <w:hideMark/>
          </w:tcPr>
          <w:p w14:paraId="62A5D93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0F8B6FC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</w:tr>
      <w:tr w:rsidR="00DE6B1B" w:rsidRPr="0018471A" w14:paraId="51F43E01" w14:textId="77777777" w:rsidTr="00122434">
        <w:trPr>
          <w:trHeight w:val="480"/>
        </w:trPr>
        <w:tc>
          <w:tcPr>
            <w:tcW w:w="947" w:type="pct"/>
            <w:hideMark/>
          </w:tcPr>
          <w:p w14:paraId="5E3890A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B118E3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2B89950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5826ADC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GrayLevelEmphasis</w:t>
            </w:r>
          </w:p>
        </w:tc>
        <w:tc>
          <w:tcPr>
            <w:tcW w:w="620" w:type="pct"/>
            <w:hideMark/>
          </w:tcPr>
          <w:p w14:paraId="5EE526F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1813FD9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E6B1B" w:rsidRPr="0018471A" w14:paraId="5CF384AF" w14:textId="77777777" w:rsidTr="00122434">
        <w:trPr>
          <w:trHeight w:val="480"/>
        </w:trPr>
        <w:tc>
          <w:tcPr>
            <w:tcW w:w="947" w:type="pct"/>
            <w:hideMark/>
          </w:tcPr>
          <w:p w14:paraId="21FB966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BC52EA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3mm)</w:t>
            </w:r>
          </w:p>
        </w:tc>
        <w:tc>
          <w:tcPr>
            <w:tcW w:w="593" w:type="pct"/>
            <w:hideMark/>
          </w:tcPr>
          <w:p w14:paraId="669AA8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562F266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Entropy</w:t>
            </w:r>
          </w:p>
        </w:tc>
        <w:tc>
          <w:tcPr>
            <w:tcW w:w="620" w:type="pct"/>
            <w:hideMark/>
          </w:tcPr>
          <w:p w14:paraId="69E182D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0B65D6F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9</w:t>
            </w:r>
          </w:p>
        </w:tc>
      </w:tr>
      <w:tr w:rsidR="00DE6B1B" w:rsidRPr="0018471A" w14:paraId="4F1ADA97" w14:textId="77777777" w:rsidTr="00122434">
        <w:trPr>
          <w:trHeight w:val="480"/>
        </w:trPr>
        <w:tc>
          <w:tcPr>
            <w:tcW w:w="947" w:type="pct"/>
            <w:hideMark/>
          </w:tcPr>
          <w:p w14:paraId="0536231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08EBEF7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4mm)</w:t>
            </w:r>
          </w:p>
        </w:tc>
        <w:tc>
          <w:tcPr>
            <w:tcW w:w="593" w:type="pct"/>
            <w:hideMark/>
          </w:tcPr>
          <w:p w14:paraId="5E4E42C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order</w:t>
            </w:r>
          </w:p>
        </w:tc>
        <w:tc>
          <w:tcPr>
            <w:tcW w:w="1751" w:type="pct"/>
            <w:hideMark/>
          </w:tcPr>
          <w:p w14:paraId="7B63CB7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20" w:type="pct"/>
            <w:hideMark/>
          </w:tcPr>
          <w:p w14:paraId="3E82716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2D451A9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</w:tr>
      <w:tr w:rsidR="00DE6B1B" w:rsidRPr="0018471A" w14:paraId="7E14E082" w14:textId="77777777" w:rsidTr="00122434">
        <w:trPr>
          <w:trHeight w:val="480"/>
        </w:trPr>
        <w:tc>
          <w:tcPr>
            <w:tcW w:w="947" w:type="pct"/>
            <w:hideMark/>
          </w:tcPr>
          <w:p w14:paraId="5440BF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308197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H)</w:t>
            </w:r>
          </w:p>
        </w:tc>
        <w:tc>
          <w:tcPr>
            <w:tcW w:w="593" w:type="pct"/>
            <w:hideMark/>
          </w:tcPr>
          <w:p w14:paraId="78C69ED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76C93E9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Average</w:t>
            </w:r>
          </w:p>
        </w:tc>
        <w:tc>
          <w:tcPr>
            <w:tcW w:w="620" w:type="pct"/>
            <w:hideMark/>
          </w:tcPr>
          <w:p w14:paraId="217299E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4486AFD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</w:tr>
      <w:tr w:rsidR="00DE6B1B" w:rsidRPr="0018471A" w14:paraId="7EADAA0F" w14:textId="77777777" w:rsidTr="00122434">
        <w:trPr>
          <w:trHeight w:val="480"/>
        </w:trPr>
        <w:tc>
          <w:tcPr>
            <w:tcW w:w="947" w:type="pct"/>
            <w:hideMark/>
          </w:tcPr>
          <w:p w14:paraId="01F5E2C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109900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76E7756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88FA9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2A66F05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4A1E123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</w:t>
            </w:r>
          </w:p>
        </w:tc>
      </w:tr>
      <w:tr w:rsidR="00DE6B1B" w:rsidRPr="0018471A" w14:paraId="1EDA8F2D" w14:textId="77777777" w:rsidTr="00122434">
        <w:trPr>
          <w:trHeight w:val="480"/>
        </w:trPr>
        <w:tc>
          <w:tcPr>
            <w:tcW w:w="947" w:type="pct"/>
            <w:hideMark/>
          </w:tcPr>
          <w:p w14:paraId="6761F8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49024B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18DDEB02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148D73B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119DBC2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381" w:type="pct"/>
            <w:hideMark/>
          </w:tcPr>
          <w:p w14:paraId="6B4706B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</w:tr>
      <w:tr w:rsidR="00DE6B1B" w:rsidRPr="0018471A" w14:paraId="19FF5708" w14:textId="77777777" w:rsidTr="00122434">
        <w:trPr>
          <w:trHeight w:val="480"/>
        </w:trPr>
        <w:tc>
          <w:tcPr>
            <w:tcW w:w="947" w:type="pct"/>
            <w:hideMark/>
          </w:tcPr>
          <w:p w14:paraId="41B3776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1CF8A44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09C2126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7549BE0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ZoneNonUniformity</w:t>
            </w:r>
          </w:p>
        </w:tc>
        <w:tc>
          <w:tcPr>
            <w:tcW w:w="620" w:type="pct"/>
            <w:hideMark/>
          </w:tcPr>
          <w:p w14:paraId="290B277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2BF6113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6B1B" w:rsidRPr="0018471A" w14:paraId="698B98BA" w14:textId="77777777" w:rsidTr="00122434">
        <w:trPr>
          <w:trHeight w:val="480"/>
        </w:trPr>
        <w:tc>
          <w:tcPr>
            <w:tcW w:w="947" w:type="pct"/>
            <w:hideMark/>
          </w:tcPr>
          <w:p w14:paraId="73BA7E8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495233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593" w:type="pct"/>
            <w:hideMark/>
          </w:tcPr>
          <w:p w14:paraId="7873C4F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0C586AD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370665D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B7D860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8</w:t>
            </w:r>
          </w:p>
        </w:tc>
      </w:tr>
      <w:tr w:rsidR="00DE6B1B" w:rsidRPr="0018471A" w14:paraId="79BAC4FB" w14:textId="77777777" w:rsidTr="00122434">
        <w:trPr>
          <w:trHeight w:val="480"/>
        </w:trPr>
        <w:tc>
          <w:tcPr>
            <w:tcW w:w="947" w:type="pct"/>
            <w:hideMark/>
          </w:tcPr>
          <w:p w14:paraId="2B6EFDC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5C0A657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HH)</w:t>
            </w:r>
          </w:p>
        </w:tc>
        <w:tc>
          <w:tcPr>
            <w:tcW w:w="593" w:type="pct"/>
            <w:hideMark/>
          </w:tcPr>
          <w:p w14:paraId="15E3DD4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61ACAC1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LevelNonUniformity</w:t>
            </w:r>
          </w:p>
        </w:tc>
        <w:tc>
          <w:tcPr>
            <w:tcW w:w="620" w:type="pct"/>
            <w:hideMark/>
          </w:tcPr>
          <w:p w14:paraId="3853744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74A1AEC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</w:tr>
      <w:tr w:rsidR="00DE6B1B" w:rsidRPr="0018471A" w14:paraId="34CB3853" w14:textId="77777777" w:rsidTr="00122434">
        <w:trPr>
          <w:trHeight w:val="720"/>
        </w:trPr>
        <w:tc>
          <w:tcPr>
            <w:tcW w:w="947" w:type="pct"/>
            <w:hideMark/>
          </w:tcPr>
          <w:p w14:paraId="0D23D67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32E80BE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0B1E0B0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hideMark/>
          </w:tcPr>
          <w:p w14:paraId="1A9A6237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GrayLevelRunEmphasis</w:t>
            </w:r>
          </w:p>
        </w:tc>
        <w:tc>
          <w:tcPr>
            <w:tcW w:w="620" w:type="pct"/>
            <w:hideMark/>
          </w:tcPr>
          <w:p w14:paraId="2FB69AD1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B5E1EA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E6B1B" w:rsidRPr="0018471A" w14:paraId="3A23F278" w14:textId="77777777" w:rsidTr="00122434">
        <w:trPr>
          <w:trHeight w:val="720"/>
        </w:trPr>
        <w:tc>
          <w:tcPr>
            <w:tcW w:w="947" w:type="pct"/>
            <w:hideMark/>
          </w:tcPr>
          <w:p w14:paraId="733C9673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664B2DC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102E902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LM</w:t>
            </w:r>
          </w:p>
        </w:tc>
        <w:tc>
          <w:tcPr>
            <w:tcW w:w="1751" w:type="pct"/>
            <w:hideMark/>
          </w:tcPr>
          <w:p w14:paraId="655C9668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RunHighGrayLevelEmphasis</w:t>
            </w:r>
          </w:p>
        </w:tc>
        <w:tc>
          <w:tcPr>
            <w:tcW w:w="620" w:type="pct"/>
            <w:hideMark/>
          </w:tcPr>
          <w:p w14:paraId="2C03121D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0CDA9F7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E6B1B" w:rsidRPr="0018471A" w14:paraId="73D9BEFC" w14:textId="77777777" w:rsidTr="00122434">
        <w:trPr>
          <w:trHeight w:val="480"/>
        </w:trPr>
        <w:tc>
          <w:tcPr>
            <w:tcW w:w="947" w:type="pct"/>
            <w:hideMark/>
          </w:tcPr>
          <w:p w14:paraId="1019AA7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43ACFB3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HLL)</w:t>
            </w:r>
          </w:p>
        </w:tc>
        <w:tc>
          <w:tcPr>
            <w:tcW w:w="593" w:type="pct"/>
            <w:hideMark/>
          </w:tcPr>
          <w:p w14:paraId="5E2DFCA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DM</w:t>
            </w:r>
          </w:p>
        </w:tc>
        <w:tc>
          <w:tcPr>
            <w:tcW w:w="1751" w:type="pct"/>
            <w:hideMark/>
          </w:tcPr>
          <w:p w14:paraId="2541F7F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GrayLevelEmphasis</w:t>
            </w:r>
          </w:p>
        </w:tc>
        <w:tc>
          <w:tcPr>
            <w:tcW w:w="620" w:type="pct"/>
            <w:hideMark/>
          </w:tcPr>
          <w:p w14:paraId="6ED3B1F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4A6084F6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E6B1B" w:rsidRPr="0018471A" w14:paraId="1DB5CD7D" w14:textId="77777777" w:rsidTr="00122434">
        <w:trPr>
          <w:trHeight w:val="480"/>
        </w:trPr>
        <w:tc>
          <w:tcPr>
            <w:tcW w:w="947" w:type="pct"/>
            <w:hideMark/>
          </w:tcPr>
          <w:p w14:paraId="0380BFC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7D4A4DC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 (LLL)</w:t>
            </w:r>
          </w:p>
        </w:tc>
        <w:tc>
          <w:tcPr>
            <w:tcW w:w="593" w:type="pct"/>
            <w:hideMark/>
          </w:tcPr>
          <w:p w14:paraId="269670E9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</w:t>
            </w:r>
          </w:p>
        </w:tc>
        <w:tc>
          <w:tcPr>
            <w:tcW w:w="1751" w:type="pct"/>
            <w:hideMark/>
          </w:tcPr>
          <w:p w14:paraId="7476554F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Prominence</w:t>
            </w:r>
          </w:p>
        </w:tc>
        <w:tc>
          <w:tcPr>
            <w:tcW w:w="620" w:type="pct"/>
            <w:hideMark/>
          </w:tcPr>
          <w:p w14:paraId="7AB3C08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381" w:type="pct"/>
            <w:hideMark/>
          </w:tcPr>
          <w:p w14:paraId="5CED7BDE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19</w:t>
            </w:r>
          </w:p>
        </w:tc>
      </w:tr>
      <w:tr w:rsidR="00DE6B1B" w:rsidRPr="0018471A" w14:paraId="27C39BA9" w14:textId="77777777" w:rsidTr="00122434">
        <w:trPr>
          <w:trHeight w:val="495"/>
        </w:trPr>
        <w:tc>
          <w:tcPr>
            <w:tcW w:w="947" w:type="pct"/>
            <w:hideMark/>
          </w:tcPr>
          <w:p w14:paraId="6299061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hideMark/>
          </w:tcPr>
          <w:p w14:paraId="238B2D05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(σ=2mm)</w:t>
            </w:r>
          </w:p>
        </w:tc>
        <w:tc>
          <w:tcPr>
            <w:tcW w:w="593" w:type="pct"/>
            <w:hideMark/>
          </w:tcPr>
          <w:p w14:paraId="2D4AE70B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SZM</w:t>
            </w:r>
          </w:p>
        </w:tc>
        <w:tc>
          <w:tcPr>
            <w:tcW w:w="1751" w:type="pct"/>
            <w:hideMark/>
          </w:tcPr>
          <w:p w14:paraId="2D8E5CC0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nePercentage</w:t>
            </w:r>
          </w:p>
        </w:tc>
        <w:tc>
          <w:tcPr>
            <w:tcW w:w="620" w:type="pct"/>
            <w:hideMark/>
          </w:tcPr>
          <w:p w14:paraId="4988FDBA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l venous</w:t>
            </w:r>
          </w:p>
        </w:tc>
        <w:tc>
          <w:tcPr>
            <w:tcW w:w="381" w:type="pct"/>
            <w:hideMark/>
          </w:tcPr>
          <w:p w14:paraId="277AA974" w14:textId="77777777" w:rsidR="00DE6B1B" w:rsidRPr="0018471A" w:rsidRDefault="00DE6B1B" w:rsidP="0012243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</w:tbl>
    <w:bookmarkEnd w:id="3"/>
    <w:p w14:paraId="584C417B" w14:textId="63A4B60B" w:rsidR="00702617" w:rsidRPr="0018471A" w:rsidRDefault="00DE6B1B" w:rsidP="00DE6B1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</w:t>
      </w:r>
      <w:r w:rsidRPr="0018471A">
        <w:rPr>
          <w:rFonts w:ascii="Times New Roman" w:hAnsi="Times New Roman" w:cs="Times New Roman"/>
          <w:sz w:val="18"/>
          <w:szCs w:val="18"/>
        </w:rPr>
        <w:t>intra-, intra-group classification; inter-, inter-group classification; LoG, Laplacian of Gaussian;</w:t>
      </w: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CM, Gray Level Co-occurrence Matrix</w:t>
      </w:r>
      <w:r w:rsidRPr="0018471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DM, Gray Level Dependence Matrix; GLSZM, Gray Level Size Zone Matrix; </w:t>
      </w:r>
      <w:r w:rsidRPr="0018471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</w:t>
      </w: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t>LRLM, Gray-Level Run-Length Matrix.</w:t>
      </w:r>
    </w:p>
    <w:p w14:paraId="6838BC82" w14:textId="3AB3619C" w:rsidR="00DE6B1B" w:rsidRPr="0018471A" w:rsidRDefault="00702617" w:rsidP="0070261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344FA8D0" w14:textId="26A55D5A" w:rsidR="00DE6B1B" w:rsidRPr="0018471A" w:rsidRDefault="00DE6B1B" w:rsidP="00DE6B1B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2. The </w:t>
      </w:r>
      <w:r w:rsidR="00525A58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number</w:t>
      </w:r>
      <w:r w:rsidR="00213B30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25A58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, volume</w:t>
      </w:r>
      <w:r w:rsidR="00213B30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25A58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iameter</w:t>
      </w:r>
      <w:r w:rsidR="00213B30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25A58" w:rsidRPr="001847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ails of VOIs in each dataset on intra- and inter-group classification</w:t>
      </w:r>
    </w:p>
    <w:tbl>
      <w:tblPr>
        <w:tblStyle w:val="a7"/>
        <w:tblW w:w="500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1120"/>
        <w:gridCol w:w="235"/>
        <w:gridCol w:w="1371"/>
        <w:gridCol w:w="8"/>
        <w:gridCol w:w="2600"/>
        <w:gridCol w:w="2793"/>
        <w:gridCol w:w="11"/>
        <w:gridCol w:w="2581"/>
        <w:gridCol w:w="2570"/>
      </w:tblGrid>
      <w:tr w:rsidR="00DE6B1B" w:rsidRPr="0018471A" w14:paraId="7FFE7D06" w14:textId="77777777" w:rsidTr="00122434">
        <w:tc>
          <w:tcPr>
            <w:tcW w:w="242" w:type="pct"/>
            <w:tcBorders>
              <w:top w:val="single" w:sz="12" w:space="0" w:color="auto"/>
              <w:bottom w:val="nil"/>
            </w:tcBorders>
          </w:tcPr>
          <w:p w14:paraId="0078E35B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pct"/>
            <w:gridSpan w:val="3"/>
            <w:tcBorders>
              <w:top w:val="single" w:sz="12" w:space="0" w:color="auto"/>
              <w:bottom w:val="nil"/>
            </w:tcBorders>
          </w:tcPr>
          <w:p w14:paraId="38B6BB1A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Data set</w:t>
            </w:r>
          </w:p>
        </w:tc>
        <w:tc>
          <w:tcPr>
            <w:tcW w:w="1934" w:type="pct"/>
            <w:gridSpan w:val="3"/>
            <w:tcBorders>
              <w:top w:val="single" w:sz="12" w:space="0" w:color="auto"/>
              <w:bottom w:val="nil"/>
            </w:tcBorders>
          </w:tcPr>
          <w:p w14:paraId="5534B241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VOI volume</w:t>
            </w:r>
          </w:p>
          <w:p w14:paraId="61A75CCD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(Mean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mm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5" w:type="pct"/>
            <w:gridSpan w:val="3"/>
            <w:tcBorders>
              <w:top w:val="single" w:sz="12" w:space="0" w:color="auto"/>
              <w:bottom w:val="nil"/>
            </w:tcBorders>
          </w:tcPr>
          <w:p w14:paraId="6CA0019B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VOI diameter</w:t>
            </w:r>
          </w:p>
          <w:p w14:paraId="516A8F0B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(Mean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mm</w:t>
            </w:r>
          </w:p>
        </w:tc>
      </w:tr>
      <w:tr w:rsidR="00DE6B1B" w:rsidRPr="0018471A" w14:paraId="382EDA6A" w14:textId="77777777" w:rsidTr="00122434">
        <w:tc>
          <w:tcPr>
            <w:tcW w:w="242" w:type="pct"/>
            <w:tcBorders>
              <w:top w:val="nil"/>
            </w:tcBorders>
          </w:tcPr>
          <w:p w14:paraId="610F3BD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976" w:type="pct"/>
            <w:gridSpan w:val="3"/>
            <w:tcBorders>
              <w:top w:val="nil"/>
              <w:bottom w:val="single" w:sz="4" w:space="0" w:color="auto"/>
            </w:tcBorders>
          </w:tcPr>
          <w:tbl>
            <w:tblPr>
              <w:tblStyle w:val="a7"/>
              <w:tblW w:w="5000" w:type="pct"/>
              <w:tblBorders>
                <w:top w:val="single" w:sz="8" w:space="0" w:color="auto"/>
                <w:left w:val="none" w:sz="0" w:space="0" w:color="auto"/>
                <w:bottom w:val="single" w:sz="8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03"/>
              <w:gridCol w:w="296"/>
              <w:gridCol w:w="1111"/>
            </w:tblGrid>
            <w:tr w:rsidR="00DE6B1B" w:rsidRPr="0018471A" w14:paraId="18A198CE" w14:textId="77777777" w:rsidTr="00122434">
              <w:tc>
                <w:tcPr>
                  <w:tcW w:w="500" w:type="pct"/>
                  <w:tcBorders>
                    <w:top w:val="single" w:sz="4" w:space="0" w:color="auto"/>
                    <w:bottom w:val="nil"/>
                  </w:tcBorders>
                </w:tcPr>
                <w:p w14:paraId="2076F62E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raining set (%)</w:t>
                  </w:r>
                </w:p>
              </w:tc>
              <w:tc>
                <w:tcPr>
                  <w:tcW w:w="134" w:type="pct"/>
                  <w:tcBorders>
                    <w:top w:val="single" w:sz="4" w:space="0" w:color="auto"/>
                    <w:bottom w:val="nil"/>
                  </w:tcBorders>
                </w:tcPr>
                <w:p w14:paraId="0ECF051A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  <w:bottom w:val="nil"/>
                  </w:tcBorders>
                </w:tcPr>
                <w:p w14:paraId="37036760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esting set (%)</w:t>
                  </w:r>
                </w:p>
              </w:tc>
            </w:tr>
          </w:tbl>
          <w:p w14:paraId="0A6FE2E4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pct"/>
            <w:gridSpan w:val="3"/>
            <w:tcBorders>
              <w:top w:val="nil"/>
            </w:tcBorders>
          </w:tcPr>
          <w:tbl>
            <w:tblPr>
              <w:tblStyle w:val="a7"/>
              <w:tblW w:w="5000" w:type="pct"/>
              <w:tblBorders>
                <w:top w:val="single" w:sz="8" w:space="0" w:color="auto"/>
                <w:left w:val="none" w:sz="0" w:space="0" w:color="auto"/>
                <w:bottom w:val="single" w:sz="8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78"/>
              <w:gridCol w:w="611"/>
              <w:gridCol w:w="2296"/>
            </w:tblGrid>
            <w:tr w:rsidR="00DE6B1B" w:rsidRPr="0018471A" w14:paraId="1012A682" w14:textId="77777777" w:rsidTr="00122434">
              <w:tc>
                <w:tcPr>
                  <w:tcW w:w="500" w:type="pct"/>
                  <w:tcBorders>
                    <w:top w:val="single" w:sz="4" w:space="0" w:color="auto"/>
                    <w:bottom w:val="nil"/>
                  </w:tcBorders>
                </w:tcPr>
                <w:p w14:paraId="01600652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raining set</w:t>
                  </w:r>
                </w:p>
              </w:tc>
              <w:tc>
                <w:tcPr>
                  <w:tcW w:w="134" w:type="pct"/>
                  <w:tcBorders>
                    <w:top w:val="single" w:sz="4" w:space="0" w:color="auto"/>
                    <w:bottom w:val="nil"/>
                  </w:tcBorders>
                </w:tcPr>
                <w:p w14:paraId="5BDF21D3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  <w:bottom w:val="nil"/>
                  </w:tcBorders>
                </w:tcPr>
                <w:p w14:paraId="1A2171AC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esting set</w:t>
                  </w:r>
                </w:p>
              </w:tc>
            </w:tr>
          </w:tbl>
          <w:p w14:paraId="368A869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pct"/>
            <w:gridSpan w:val="3"/>
            <w:tcBorders>
              <w:top w:val="nil"/>
            </w:tcBorders>
          </w:tcPr>
          <w:tbl>
            <w:tblPr>
              <w:tblStyle w:val="a7"/>
              <w:tblW w:w="5000" w:type="pct"/>
              <w:tblBorders>
                <w:top w:val="single" w:sz="8" w:space="0" w:color="auto"/>
                <w:left w:val="none" w:sz="0" w:space="0" w:color="auto"/>
                <w:bottom w:val="single" w:sz="8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73"/>
              <w:gridCol w:w="583"/>
              <w:gridCol w:w="2190"/>
            </w:tblGrid>
            <w:tr w:rsidR="00DE6B1B" w:rsidRPr="0018471A" w14:paraId="1B02763B" w14:textId="77777777" w:rsidTr="00122434">
              <w:tc>
                <w:tcPr>
                  <w:tcW w:w="500" w:type="pct"/>
                  <w:tcBorders>
                    <w:top w:val="single" w:sz="4" w:space="0" w:color="auto"/>
                    <w:bottom w:val="nil"/>
                  </w:tcBorders>
                </w:tcPr>
                <w:p w14:paraId="7B5A45FD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raining set</w:t>
                  </w:r>
                </w:p>
              </w:tc>
              <w:tc>
                <w:tcPr>
                  <w:tcW w:w="134" w:type="pct"/>
                  <w:tcBorders>
                    <w:top w:val="single" w:sz="4" w:space="0" w:color="auto"/>
                    <w:bottom w:val="nil"/>
                  </w:tcBorders>
                </w:tcPr>
                <w:p w14:paraId="513BF3C5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  <w:bottom w:val="nil"/>
                  </w:tcBorders>
                </w:tcPr>
                <w:p w14:paraId="0403A5F6" w14:textId="77777777" w:rsidR="00DE6B1B" w:rsidRPr="0018471A" w:rsidRDefault="00DE6B1B" w:rsidP="00122434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471A">
                    <w:rPr>
                      <w:rFonts w:ascii="Times New Roman" w:hAnsi="Times New Roman" w:cs="Times New Roman"/>
                      <w:sz w:val="18"/>
                      <w:szCs w:val="18"/>
                    </w:rPr>
                    <w:t>Testing set</w:t>
                  </w:r>
                </w:p>
              </w:tc>
            </w:tr>
          </w:tbl>
          <w:p w14:paraId="487E8130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B1B" w:rsidRPr="0018471A" w14:paraId="5064B73A" w14:textId="77777777" w:rsidTr="00122434">
        <w:tc>
          <w:tcPr>
            <w:tcW w:w="242" w:type="pct"/>
            <w:tcBorders>
              <w:top w:val="single" w:sz="4" w:space="0" w:color="auto"/>
            </w:tcBorders>
          </w:tcPr>
          <w:p w14:paraId="787DF56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Intra-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33BD1DA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HCC</w:t>
            </w:r>
          </w:p>
          <w:p w14:paraId="78EE4779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52 (43%)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6838DE65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</w:tcBorders>
          </w:tcPr>
          <w:p w14:paraId="68B8C931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HCC</w:t>
            </w:r>
          </w:p>
          <w:p w14:paraId="140B4A59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16 (13%)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1030013E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537.48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533.52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</w:tcBorders>
          </w:tcPr>
          <w:p w14:paraId="1CAC50E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540.61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519.32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19A7D222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3.61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563528A2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4.26</w:t>
            </w:r>
          </w:p>
        </w:tc>
      </w:tr>
      <w:tr w:rsidR="00DE6B1B" w:rsidRPr="0018471A" w14:paraId="7CFB677B" w14:textId="77777777" w:rsidTr="00122434">
        <w:tc>
          <w:tcPr>
            <w:tcW w:w="242" w:type="pct"/>
          </w:tcPr>
          <w:p w14:paraId="42D606E2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27D2EBA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on-SHCC</w:t>
            </w:r>
          </w:p>
          <w:p w14:paraId="61A69664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40 (33%)</w:t>
            </w:r>
          </w:p>
        </w:tc>
        <w:tc>
          <w:tcPr>
            <w:tcW w:w="84" w:type="pct"/>
          </w:tcPr>
          <w:p w14:paraId="4EE473C9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gridSpan w:val="2"/>
          </w:tcPr>
          <w:p w14:paraId="2D3AD0B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on-SHCC</w:t>
            </w:r>
          </w:p>
          <w:p w14:paraId="4465EF7F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14 (11%)</w:t>
            </w:r>
          </w:p>
        </w:tc>
        <w:tc>
          <w:tcPr>
            <w:tcW w:w="931" w:type="pct"/>
          </w:tcPr>
          <w:p w14:paraId="15A1AE0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361.99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164.59</w:t>
            </w:r>
          </w:p>
        </w:tc>
        <w:tc>
          <w:tcPr>
            <w:tcW w:w="1004" w:type="pct"/>
            <w:gridSpan w:val="2"/>
          </w:tcPr>
          <w:p w14:paraId="769D5884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426.68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186.47</w:t>
            </w:r>
          </w:p>
        </w:tc>
        <w:tc>
          <w:tcPr>
            <w:tcW w:w="924" w:type="pct"/>
          </w:tcPr>
          <w:p w14:paraId="0D59BF56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1.39</w:t>
            </w:r>
          </w:p>
        </w:tc>
        <w:tc>
          <w:tcPr>
            <w:tcW w:w="920" w:type="pct"/>
          </w:tcPr>
          <w:p w14:paraId="470DF1A0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2.04</w:t>
            </w:r>
          </w:p>
        </w:tc>
      </w:tr>
      <w:tr w:rsidR="00DE6B1B" w:rsidRPr="0018471A" w14:paraId="0E4B076B" w14:textId="77777777" w:rsidTr="00122434">
        <w:tc>
          <w:tcPr>
            <w:tcW w:w="242" w:type="pct"/>
            <w:tcBorders>
              <w:bottom w:val="nil"/>
            </w:tcBorders>
          </w:tcPr>
          <w:p w14:paraId="53BDCA26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Inter-</w:t>
            </w:r>
          </w:p>
        </w:tc>
        <w:tc>
          <w:tcPr>
            <w:tcW w:w="401" w:type="pct"/>
            <w:tcBorders>
              <w:bottom w:val="nil"/>
            </w:tcBorders>
          </w:tcPr>
          <w:p w14:paraId="3301065F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HCC</w:t>
            </w:r>
          </w:p>
          <w:p w14:paraId="495E39EF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51 (37%)</w:t>
            </w:r>
          </w:p>
        </w:tc>
        <w:tc>
          <w:tcPr>
            <w:tcW w:w="84" w:type="pct"/>
            <w:tcBorders>
              <w:bottom w:val="nil"/>
            </w:tcBorders>
          </w:tcPr>
          <w:p w14:paraId="3EE1745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gridSpan w:val="2"/>
            <w:tcBorders>
              <w:bottom w:val="nil"/>
            </w:tcBorders>
          </w:tcPr>
          <w:p w14:paraId="6A392ABC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SHCC</w:t>
            </w:r>
          </w:p>
          <w:p w14:paraId="2E29552D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17 (12.5%)</w:t>
            </w:r>
          </w:p>
        </w:tc>
        <w:tc>
          <w:tcPr>
            <w:tcW w:w="931" w:type="pct"/>
            <w:tcBorders>
              <w:bottom w:val="nil"/>
            </w:tcBorders>
          </w:tcPr>
          <w:p w14:paraId="02B561E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64.45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577.54</w:t>
            </w:r>
          </w:p>
        </w:tc>
        <w:tc>
          <w:tcPr>
            <w:tcW w:w="1004" w:type="pct"/>
            <w:gridSpan w:val="2"/>
            <w:tcBorders>
              <w:bottom w:val="nil"/>
            </w:tcBorders>
          </w:tcPr>
          <w:p w14:paraId="03790055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59.52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330.18</w:t>
            </w:r>
          </w:p>
        </w:tc>
        <w:tc>
          <w:tcPr>
            <w:tcW w:w="924" w:type="pct"/>
            <w:tcBorders>
              <w:bottom w:val="nil"/>
            </w:tcBorders>
          </w:tcPr>
          <w:p w14:paraId="540E7F91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3.65</w:t>
            </w:r>
          </w:p>
        </w:tc>
        <w:tc>
          <w:tcPr>
            <w:tcW w:w="920" w:type="pct"/>
            <w:tcBorders>
              <w:bottom w:val="nil"/>
            </w:tcBorders>
          </w:tcPr>
          <w:p w14:paraId="4B40C17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4.13</w:t>
            </w:r>
          </w:p>
        </w:tc>
      </w:tr>
      <w:tr w:rsidR="00DE6B1B" w:rsidRPr="0018471A" w14:paraId="41E787E6" w14:textId="77777777" w:rsidTr="00122434">
        <w:tc>
          <w:tcPr>
            <w:tcW w:w="242" w:type="pct"/>
            <w:tcBorders>
              <w:top w:val="nil"/>
              <w:bottom w:val="single" w:sz="12" w:space="0" w:color="auto"/>
            </w:tcBorders>
          </w:tcPr>
          <w:p w14:paraId="6F6839C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</w:tcPr>
          <w:p w14:paraId="0C7DAA6A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on-SHCC n=53 (38%)</w:t>
            </w:r>
          </w:p>
        </w:tc>
        <w:tc>
          <w:tcPr>
            <w:tcW w:w="84" w:type="pct"/>
            <w:tcBorders>
              <w:top w:val="nil"/>
              <w:bottom w:val="single" w:sz="12" w:space="0" w:color="auto"/>
            </w:tcBorders>
          </w:tcPr>
          <w:p w14:paraId="4BFF689E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gridSpan w:val="2"/>
            <w:tcBorders>
              <w:top w:val="nil"/>
              <w:bottom w:val="single" w:sz="12" w:space="0" w:color="auto"/>
            </w:tcBorders>
          </w:tcPr>
          <w:p w14:paraId="205D5383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on-SHCC</w:t>
            </w:r>
          </w:p>
          <w:p w14:paraId="37598176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n=17 (12.5%)</w:t>
            </w:r>
          </w:p>
        </w:tc>
        <w:tc>
          <w:tcPr>
            <w:tcW w:w="931" w:type="pct"/>
            <w:tcBorders>
              <w:top w:val="nil"/>
              <w:bottom w:val="single" w:sz="12" w:space="0" w:color="auto"/>
            </w:tcBorders>
          </w:tcPr>
          <w:p w14:paraId="7FC86088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90.68</w:t>
            </w:r>
          </w:p>
        </w:tc>
        <w:tc>
          <w:tcPr>
            <w:tcW w:w="1004" w:type="pct"/>
            <w:gridSpan w:val="2"/>
            <w:tcBorders>
              <w:top w:val="nil"/>
              <w:bottom w:val="single" w:sz="12" w:space="0" w:color="auto"/>
            </w:tcBorders>
          </w:tcPr>
          <w:p w14:paraId="452C4B59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22.92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90.43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</w:tcPr>
          <w:p w14:paraId="4F537E9B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0.53</w:t>
            </w:r>
          </w:p>
        </w:tc>
        <w:tc>
          <w:tcPr>
            <w:tcW w:w="920" w:type="pct"/>
            <w:tcBorders>
              <w:top w:val="nil"/>
              <w:bottom w:val="single" w:sz="12" w:space="0" w:color="auto"/>
            </w:tcBorders>
          </w:tcPr>
          <w:p w14:paraId="512CE204" w14:textId="77777777" w:rsidR="00DE6B1B" w:rsidRPr="0018471A" w:rsidRDefault="00DE6B1B" w:rsidP="00122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71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8471A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18471A">
              <w:rPr>
                <w:rFonts w:ascii="Times New Roman" w:eastAsiaTheme="minorHAnsi" w:hAnsi="Times New Roman" w:cs="Times New Roman"/>
                <w:sz w:val="18"/>
                <w:szCs w:val="18"/>
              </w:rPr>
              <w:t>±0.53</w:t>
            </w:r>
          </w:p>
        </w:tc>
      </w:tr>
    </w:tbl>
    <w:p w14:paraId="030F1AB4" w14:textId="19D44727" w:rsidR="009F2889" w:rsidRDefault="00DE6B1B" w:rsidP="00DE6B1B">
      <w:pPr>
        <w:rPr>
          <w:rFonts w:ascii="Times New Roman" w:hAnsi="Times New Roman" w:cs="Times New Roman"/>
          <w:sz w:val="18"/>
          <w:szCs w:val="18"/>
        </w:rPr>
      </w:pPr>
      <w:r w:rsidRPr="001847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Intra-, </w:t>
      </w:r>
      <w:r w:rsidRPr="0018471A">
        <w:rPr>
          <w:rFonts w:ascii="Times New Roman" w:hAnsi="Times New Roman" w:cs="Times New Roman"/>
          <w:sz w:val="18"/>
          <w:szCs w:val="18"/>
        </w:rPr>
        <w:t>Intra-group classification; Inter-, Inter-group classification; VOI, volume of interest; SD, standard deviation; SHCC, small hepatocellular carcinoma.</w:t>
      </w:r>
    </w:p>
    <w:p w14:paraId="7FBA5810" w14:textId="77777777" w:rsidR="00DE6B1B" w:rsidRPr="00DE6B1B" w:rsidRDefault="00DE6B1B" w:rsidP="00DE6B1B">
      <w:pPr>
        <w:rPr>
          <w:rFonts w:ascii="Times New Roman" w:hAnsi="Times New Roman" w:cs="Times New Roman"/>
          <w:sz w:val="18"/>
          <w:szCs w:val="18"/>
        </w:rPr>
      </w:pPr>
    </w:p>
    <w:sectPr w:rsidR="00DE6B1B" w:rsidRPr="00DE6B1B" w:rsidSect="00DE6B1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0715A" w14:textId="77777777" w:rsidR="00707650" w:rsidRDefault="00707650" w:rsidP="0008426B">
      <w:r>
        <w:separator/>
      </w:r>
    </w:p>
  </w:endnote>
  <w:endnote w:type="continuationSeparator" w:id="0">
    <w:p w14:paraId="741639AD" w14:textId="77777777" w:rsidR="00707650" w:rsidRDefault="00707650" w:rsidP="0008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54FB6" w14:textId="77777777" w:rsidR="00707650" w:rsidRDefault="00707650" w:rsidP="0008426B">
      <w:r>
        <w:separator/>
      </w:r>
    </w:p>
  </w:footnote>
  <w:footnote w:type="continuationSeparator" w:id="0">
    <w:p w14:paraId="555B5D8A" w14:textId="77777777" w:rsidR="00707650" w:rsidRDefault="00707650" w:rsidP="00084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CF7CF9"/>
    <w:multiLevelType w:val="hybridMultilevel"/>
    <w:tmpl w:val="247039AA"/>
    <w:lvl w:ilvl="0" w:tplc="759ED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47"/>
    <w:rsid w:val="000321E7"/>
    <w:rsid w:val="0008426B"/>
    <w:rsid w:val="00122434"/>
    <w:rsid w:val="0018471A"/>
    <w:rsid w:val="001C457F"/>
    <w:rsid w:val="00213B30"/>
    <w:rsid w:val="00232BF7"/>
    <w:rsid w:val="00242CAA"/>
    <w:rsid w:val="002602D6"/>
    <w:rsid w:val="002E1933"/>
    <w:rsid w:val="00360768"/>
    <w:rsid w:val="0048792C"/>
    <w:rsid w:val="004D68DD"/>
    <w:rsid w:val="004F58B7"/>
    <w:rsid w:val="00525A58"/>
    <w:rsid w:val="005579C8"/>
    <w:rsid w:val="00584044"/>
    <w:rsid w:val="0058597E"/>
    <w:rsid w:val="00702617"/>
    <w:rsid w:val="00707650"/>
    <w:rsid w:val="00732CE7"/>
    <w:rsid w:val="007523CE"/>
    <w:rsid w:val="00784B4A"/>
    <w:rsid w:val="007E7764"/>
    <w:rsid w:val="00817B75"/>
    <w:rsid w:val="00891B1A"/>
    <w:rsid w:val="008E49EE"/>
    <w:rsid w:val="0091361A"/>
    <w:rsid w:val="0092397A"/>
    <w:rsid w:val="009D25F2"/>
    <w:rsid w:val="009F2889"/>
    <w:rsid w:val="00AA54B5"/>
    <w:rsid w:val="00B11A89"/>
    <w:rsid w:val="00B15995"/>
    <w:rsid w:val="00B70146"/>
    <w:rsid w:val="00BE4C55"/>
    <w:rsid w:val="00D17BB1"/>
    <w:rsid w:val="00D6711F"/>
    <w:rsid w:val="00DB4F7E"/>
    <w:rsid w:val="00DE4308"/>
    <w:rsid w:val="00DE6B1B"/>
    <w:rsid w:val="00E07277"/>
    <w:rsid w:val="00E67B70"/>
    <w:rsid w:val="00E9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81663"/>
  <w15:chartTrackingRefBased/>
  <w15:docId w15:val="{DE4814AD-B62A-4D63-8041-36D3F1042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1B1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2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84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26B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8426B"/>
    <w:rPr>
      <w:sz w:val="18"/>
      <w:szCs w:val="18"/>
    </w:rPr>
  </w:style>
  <w:style w:type="paragraph" w:customStyle="1" w:styleId="Default">
    <w:name w:val="Default"/>
    <w:rsid w:val="000842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9F2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4</Pages>
  <Words>1604</Words>
  <Characters>9147</Characters>
  <Application>Microsoft Office Word</Application>
  <DocSecurity>0</DocSecurity>
  <Lines>76</Lines>
  <Paragraphs>21</Paragraphs>
  <ScaleCrop>false</ScaleCrop>
  <Company/>
  <LinksUpToDate>false</LinksUpToDate>
  <CharactersWithSpaces>1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9</cp:revision>
  <dcterms:created xsi:type="dcterms:W3CDTF">2022-01-17T04:37:00Z</dcterms:created>
  <dcterms:modified xsi:type="dcterms:W3CDTF">2022-02-10T07:11:00Z</dcterms:modified>
</cp:coreProperties>
</file>